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F41693" w14:textId="6A9B1446" w:rsidR="00291112" w:rsidRDefault="00291112" w:rsidP="00DF267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 S1</w:t>
      </w:r>
      <w:r w:rsidR="00AA1D76">
        <w:rPr>
          <w:rFonts w:ascii="Times New Roman" w:hAnsi="Times New Roman" w:cs="Times New Roman"/>
        </w:rPr>
        <w:t>.</w:t>
      </w:r>
      <w:r w:rsidR="00AA1D76">
        <w:rPr>
          <w:rFonts w:ascii="Times New Roman" w:hAnsi="Times New Roman" w:cs="Times New Roman"/>
          <w:lang w:bidi="en-US"/>
        </w:rPr>
        <w:t xml:space="preserve"> (1) S</w:t>
      </w:r>
      <w:r w:rsidR="002459B0" w:rsidRPr="002459B0">
        <w:rPr>
          <w:rFonts w:ascii="Times New Roman" w:hAnsi="Times New Roman" w:cs="Times New Roman"/>
          <w:lang w:bidi="en-US"/>
        </w:rPr>
        <w:t xml:space="preserve">catterplot of </w:t>
      </w:r>
      <w:r w:rsidR="002459B0" w:rsidRPr="002459B0">
        <w:rPr>
          <w:rFonts w:ascii="Times New Roman" w:hAnsi="Times New Roman" w:cs="Times New Roman"/>
          <w:i/>
          <w:lang w:bidi="en-US"/>
        </w:rPr>
        <w:t xml:space="preserve">Cryptantha muricata </w:t>
      </w:r>
      <w:r w:rsidR="002459B0" w:rsidRPr="002459B0">
        <w:rPr>
          <w:rFonts w:ascii="Times New Roman" w:hAnsi="Times New Roman" w:cs="Times New Roman"/>
          <w:lang w:bidi="en-US"/>
        </w:rPr>
        <w:t xml:space="preserve">abundance across three community types in the San Dimas </w:t>
      </w:r>
      <w:r w:rsidR="00AA1D76">
        <w:rPr>
          <w:rFonts w:ascii="Times New Roman" w:hAnsi="Times New Roman" w:cs="Times New Roman"/>
          <w:lang w:bidi="en-US"/>
        </w:rPr>
        <w:t>Experiment Forest; (2</w:t>
      </w:r>
      <w:r w:rsidR="002459B0" w:rsidRPr="002459B0">
        <w:rPr>
          <w:rFonts w:ascii="Times New Roman" w:hAnsi="Times New Roman" w:cs="Times New Roman"/>
          <w:lang w:bidi="en-US"/>
        </w:rPr>
        <w:t xml:space="preserve">) </w:t>
      </w:r>
      <w:r w:rsidR="00AA1D76">
        <w:rPr>
          <w:rFonts w:ascii="Times New Roman" w:hAnsi="Times New Roman" w:cs="Times New Roman"/>
          <w:lang w:bidi="en-US"/>
        </w:rPr>
        <w:t>T</w:t>
      </w:r>
      <w:r w:rsidR="002459B0" w:rsidRPr="002459B0">
        <w:rPr>
          <w:rFonts w:ascii="Times New Roman" w:hAnsi="Times New Roman" w:cs="Times New Roman"/>
          <w:lang w:bidi="en-US"/>
        </w:rPr>
        <w:t>he San Dimas Experimental Forest located within the Angeles Nationa</w:t>
      </w:r>
      <w:r w:rsidR="00AA1D76">
        <w:rPr>
          <w:rFonts w:ascii="Times New Roman" w:hAnsi="Times New Roman" w:cs="Times New Roman"/>
          <w:lang w:bidi="en-US"/>
        </w:rPr>
        <w:t>l Forest of Southern California; (3 and 4) S</w:t>
      </w:r>
      <w:r w:rsidR="00AA1D76" w:rsidRPr="002459B0">
        <w:rPr>
          <w:rFonts w:ascii="Times New Roman" w:hAnsi="Times New Roman" w:cs="Times New Roman"/>
          <w:lang w:bidi="en-US"/>
        </w:rPr>
        <w:t xml:space="preserve">ummary of linear mixed effects models testing </w:t>
      </w:r>
      <w:r w:rsidR="00AA1D76">
        <w:rPr>
          <w:rFonts w:ascii="Times New Roman" w:hAnsi="Times New Roman" w:cs="Times New Roman"/>
          <w:lang w:bidi="en-US"/>
        </w:rPr>
        <w:t xml:space="preserve">biomass variables and </w:t>
      </w:r>
      <w:r w:rsidR="00AA1D76" w:rsidRPr="002459B0">
        <w:rPr>
          <w:rFonts w:ascii="Times New Roman" w:hAnsi="Times New Roman" w:cs="Times New Roman"/>
          <w:lang w:bidi="en-US"/>
        </w:rPr>
        <w:t xml:space="preserve">allocation variables at final harvest (112 d) for </w:t>
      </w:r>
      <w:r w:rsidR="00AA1D76" w:rsidRPr="002459B0">
        <w:rPr>
          <w:rFonts w:ascii="Times New Roman" w:hAnsi="Times New Roman" w:cs="Times New Roman"/>
          <w:i/>
          <w:lang w:bidi="en-US"/>
        </w:rPr>
        <w:t>Cryptantha muricata</w:t>
      </w:r>
      <w:r w:rsidR="00AA1D76">
        <w:rPr>
          <w:rFonts w:ascii="Times New Roman" w:hAnsi="Times New Roman" w:cs="Times New Roman"/>
          <w:lang w:bidi="en-US"/>
        </w:rPr>
        <w:t>.</w:t>
      </w:r>
    </w:p>
    <w:p w14:paraId="5712F2CC" w14:textId="77777777" w:rsidR="00291112" w:rsidRDefault="00291112" w:rsidP="00291112">
      <w:pPr>
        <w:rPr>
          <w:rFonts w:ascii="Times New Roman" w:hAnsi="Times New Roman" w:cs="Times New Roman"/>
        </w:rPr>
      </w:pPr>
    </w:p>
    <w:p w14:paraId="202C5FFD" w14:textId="77777777" w:rsidR="00291112" w:rsidRDefault="00291112" w:rsidP="00291112">
      <w:pPr>
        <w:rPr>
          <w:rFonts w:ascii="Times New Roman" w:hAnsi="Times New Roman" w:cs="Times New Roman"/>
        </w:rPr>
      </w:pPr>
    </w:p>
    <w:p w14:paraId="616B1D9D" w14:textId="77777777" w:rsidR="00291112" w:rsidRPr="00CC4583" w:rsidRDefault="00291112" w:rsidP="00291112">
      <w:pPr>
        <w:rPr>
          <w:rFonts w:ascii="Times New Roman" w:hAnsi="Times New Roman" w:cs="Times New Roman"/>
        </w:rPr>
      </w:pPr>
    </w:p>
    <w:p w14:paraId="095F24BE" w14:textId="7C392516" w:rsidR="00291112" w:rsidRDefault="00E93A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3750AC09" wp14:editId="300F12ED">
            <wp:extent cx="5257800" cy="3440674"/>
            <wp:effectExtent l="0" t="0" r="0" b="0"/>
            <wp:docPr id="1" name="Pec_Carlton_Figure_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ec_Carlton_Figure_S1.tif"/>
                    <pic:cNvPicPr/>
                  </pic:nvPicPr>
                  <pic:blipFill>
                    <a:blip r:embed="rId5" r:link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9391" cy="3441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55DB6C" w14:textId="77777777" w:rsidR="00E93A29" w:rsidRDefault="00E93A29">
      <w:pPr>
        <w:rPr>
          <w:rFonts w:ascii="Times New Roman" w:hAnsi="Times New Roman" w:cs="Times New Roman"/>
        </w:rPr>
      </w:pPr>
    </w:p>
    <w:p w14:paraId="2ED88A20" w14:textId="69DC620E" w:rsidR="00E93A29" w:rsidRDefault="00DF2672" w:rsidP="00E93A29">
      <w:pPr>
        <w:spacing w:line="480" w:lineRule="auto"/>
        <w:rPr>
          <w:rFonts w:ascii="Times New Roman" w:hAnsi="Times New Roman" w:cs="Times New Roman"/>
          <w:lang w:bidi="en-US"/>
        </w:rPr>
      </w:pPr>
      <w:r>
        <w:rPr>
          <w:rFonts w:ascii="Times New Roman" w:hAnsi="Times New Roman" w:cs="Times New Roman"/>
          <w:lang w:bidi="en-US"/>
        </w:rPr>
        <w:t>1</w:t>
      </w:r>
      <w:r w:rsidR="00E93A29" w:rsidRPr="00E93A29">
        <w:rPr>
          <w:rFonts w:ascii="Times New Roman" w:hAnsi="Times New Roman" w:cs="Times New Roman"/>
          <w:lang w:bidi="en-US"/>
        </w:rPr>
        <w:t xml:space="preserve">. Scatterplot of </w:t>
      </w:r>
      <w:r w:rsidR="00E93A29" w:rsidRPr="00E93A29">
        <w:rPr>
          <w:rFonts w:ascii="Times New Roman" w:hAnsi="Times New Roman" w:cs="Times New Roman"/>
          <w:i/>
          <w:lang w:bidi="en-US"/>
        </w:rPr>
        <w:t xml:space="preserve">Cryptantha muricata </w:t>
      </w:r>
      <w:r w:rsidR="00E93A29" w:rsidRPr="00E93A29">
        <w:rPr>
          <w:rFonts w:ascii="Times New Roman" w:hAnsi="Times New Roman" w:cs="Times New Roman"/>
          <w:lang w:bidi="en-US"/>
        </w:rPr>
        <w:t xml:space="preserve">abundance across three community types in the San Dimas Experimental Forest. Each point represents a site with symbols to indicate community type. Axis 1 and axis 2 explain 68% and 28% of the variance, respectively. Symbol size is proportional to </w:t>
      </w:r>
      <w:r w:rsidR="00E93A29" w:rsidRPr="00E93A29">
        <w:rPr>
          <w:rFonts w:ascii="Times New Roman" w:hAnsi="Times New Roman" w:cs="Times New Roman"/>
          <w:i/>
          <w:lang w:bidi="en-US"/>
        </w:rPr>
        <w:t>C. muricata’s</w:t>
      </w:r>
      <w:r w:rsidR="00E93A29" w:rsidRPr="00E93A29">
        <w:rPr>
          <w:rFonts w:ascii="Times New Roman" w:hAnsi="Times New Roman" w:cs="Times New Roman"/>
          <w:lang w:bidi="en-US"/>
        </w:rPr>
        <w:t xml:space="preserve"> abundance across all community types. Circle encloses the presence of </w:t>
      </w:r>
      <w:r w:rsidR="00E93A29" w:rsidRPr="00E93A29">
        <w:rPr>
          <w:rFonts w:ascii="Times New Roman" w:hAnsi="Times New Roman" w:cs="Times New Roman"/>
          <w:i/>
          <w:lang w:bidi="en-US"/>
        </w:rPr>
        <w:t>C. muricata,</w:t>
      </w:r>
      <w:r w:rsidR="00E93A29" w:rsidRPr="00E93A29">
        <w:rPr>
          <w:rFonts w:ascii="Times New Roman" w:hAnsi="Times New Roman" w:cs="Times New Roman"/>
          <w:lang w:bidi="en-US"/>
        </w:rPr>
        <w:t xml:space="preserve"> which is found only in the non-native grass community identified by non-metric multidimensional scaling ordination.</w:t>
      </w:r>
    </w:p>
    <w:p w14:paraId="0F23A453" w14:textId="77777777" w:rsidR="00E93A29" w:rsidRPr="00E93A29" w:rsidRDefault="00E93A29" w:rsidP="00E93A29">
      <w:pPr>
        <w:spacing w:line="480" w:lineRule="auto"/>
        <w:rPr>
          <w:rFonts w:ascii="Times New Roman" w:hAnsi="Times New Roman" w:cs="Times New Roman"/>
          <w:lang w:bidi="en-US"/>
        </w:rPr>
      </w:pPr>
    </w:p>
    <w:p w14:paraId="5655885A" w14:textId="4031AE83" w:rsidR="00E93A29" w:rsidRDefault="00E93A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lastRenderedPageBreak/>
        <w:drawing>
          <wp:inline distT="0" distB="0" distL="0" distR="0" wp14:anchorId="4D009F5F" wp14:editId="07CC0364">
            <wp:extent cx="5381694" cy="2171700"/>
            <wp:effectExtent l="0" t="0" r="3175" b="0"/>
            <wp:docPr id="2" name="Pec_Carlton_Figure_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ec_Carlton_Figure_S2.tif"/>
                    <pic:cNvPicPr/>
                  </pic:nvPicPr>
                  <pic:blipFill>
                    <a:blip r:embed="rId7" r:link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2513" cy="2172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AAD6C4" w14:textId="77777777" w:rsidR="00E93A29" w:rsidRDefault="00E93A29">
      <w:pPr>
        <w:rPr>
          <w:rFonts w:ascii="Times New Roman" w:hAnsi="Times New Roman" w:cs="Times New Roman"/>
        </w:rPr>
      </w:pPr>
    </w:p>
    <w:p w14:paraId="0CFDE2F7" w14:textId="54E43E07" w:rsidR="00E93A29" w:rsidRDefault="00DF2672" w:rsidP="00E93A29">
      <w:pPr>
        <w:spacing w:line="480" w:lineRule="auto"/>
        <w:rPr>
          <w:rFonts w:ascii="Times New Roman" w:hAnsi="Times New Roman" w:cs="Times New Roman"/>
          <w:lang w:bidi="en-US"/>
        </w:rPr>
      </w:pPr>
      <w:r>
        <w:rPr>
          <w:rFonts w:ascii="Times New Roman" w:hAnsi="Times New Roman" w:cs="Times New Roman"/>
          <w:lang w:bidi="en-US"/>
        </w:rPr>
        <w:t>2</w:t>
      </w:r>
      <w:r w:rsidR="00E93A29" w:rsidRPr="00E93A29">
        <w:rPr>
          <w:rFonts w:ascii="Times New Roman" w:hAnsi="Times New Roman" w:cs="Times New Roman"/>
          <w:lang w:bidi="en-US"/>
        </w:rPr>
        <w:t>. (A) The San Dimas Experimental Forest located within the Angeles National Forest of Southern California. Each of seven lines represents one transect on southwest-facing slopes toward Bell Canyon and one transect on northeast-facing slopes toward the West Fork of San Dimas Canyon. (B) Representative random location of sites along a transect line. Along each transect, micro-plots are located at 40-m intervals at random offsets from the transect line. To minimize the effects of human disturbance and non-native populations along the roadside, a starting distance of 50 m was used.</w:t>
      </w:r>
    </w:p>
    <w:p w14:paraId="55ABBAD8" w14:textId="77777777" w:rsidR="00DF2672" w:rsidRDefault="00DF2672" w:rsidP="00E93A29">
      <w:pPr>
        <w:spacing w:line="480" w:lineRule="auto"/>
        <w:rPr>
          <w:rFonts w:ascii="Times New Roman" w:hAnsi="Times New Roman" w:cs="Times New Roman"/>
          <w:lang w:bidi="en-US"/>
        </w:rPr>
      </w:pPr>
    </w:p>
    <w:p w14:paraId="382BDC4B" w14:textId="77777777" w:rsidR="00DF2672" w:rsidRDefault="00DF2672" w:rsidP="00E93A29">
      <w:pPr>
        <w:spacing w:line="480" w:lineRule="auto"/>
        <w:rPr>
          <w:rFonts w:ascii="Times New Roman" w:hAnsi="Times New Roman" w:cs="Times New Roman"/>
          <w:lang w:bidi="en-US"/>
        </w:rPr>
      </w:pPr>
    </w:p>
    <w:p w14:paraId="05AEEB56" w14:textId="77777777" w:rsidR="00DF2672" w:rsidRDefault="00DF2672" w:rsidP="00E93A29">
      <w:pPr>
        <w:spacing w:line="480" w:lineRule="auto"/>
        <w:rPr>
          <w:rFonts w:ascii="Times New Roman" w:hAnsi="Times New Roman" w:cs="Times New Roman"/>
          <w:lang w:bidi="en-US"/>
        </w:rPr>
      </w:pPr>
    </w:p>
    <w:p w14:paraId="2286FDAA" w14:textId="77777777" w:rsidR="00DF2672" w:rsidRDefault="00DF2672" w:rsidP="00E93A29">
      <w:pPr>
        <w:spacing w:line="480" w:lineRule="auto"/>
        <w:rPr>
          <w:rFonts w:ascii="Times New Roman" w:hAnsi="Times New Roman" w:cs="Times New Roman"/>
          <w:lang w:bidi="en-US"/>
        </w:rPr>
      </w:pPr>
    </w:p>
    <w:p w14:paraId="2FBE17CF" w14:textId="77777777" w:rsidR="00DF2672" w:rsidRDefault="00DF2672" w:rsidP="00E93A29">
      <w:pPr>
        <w:spacing w:line="480" w:lineRule="auto"/>
        <w:rPr>
          <w:rFonts w:ascii="Times New Roman" w:hAnsi="Times New Roman" w:cs="Times New Roman"/>
          <w:lang w:bidi="en-US"/>
        </w:rPr>
      </w:pPr>
    </w:p>
    <w:p w14:paraId="2AA42AC1" w14:textId="77777777" w:rsidR="00DF2672" w:rsidRDefault="00DF2672" w:rsidP="00E93A29">
      <w:pPr>
        <w:spacing w:line="480" w:lineRule="auto"/>
        <w:rPr>
          <w:rFonts w:ascii="Times New Roman" w:hAnsi="Times New Roman" w:cs="Times New Roman"/>
          <w:lang w:bidi="en-US"/>
        </w:rPr>
      </w:pPr>
    </w:p>
    <w:p w14:paraId="7708FDAF" w14:textId="77777777" w:rsidR="00DF2672" w:rsidRDefault="00DF2672" w:rsidP="00E93A29">
      <w:pPr>
        <w:spacing w:line="480" w:lineRule="auto"/>
        <w:rPr>
          <w:rFonts w:ascii="Times New Roman" w:hAnsi="Times New Roman" w:cs="Times New Roman"/>
          <w:lang w:bidi="en-US"/>
        </w:rPr>
      </w:pPr>
    </w:p>
    <w:p w14:paraId="2EF91F08" w14:textId="77777777" w:rsidR="00DF2672" w:rsidRDefault="00DF2672" w:rsidP="00E93A29">
      <w:pPr>
        <w:spacing w:line="480" w:lineRule="auto"/>
        <w:rPr>
          <w:rFonts w:ascii="Times New Roman" w:hAnsi="Times New Roman" w:cs="Times New Roman"/>
          <w:lang w:bidi="en-US"/>
        </w:rPr>
      </w:pPr>
    </w:p>
    <w:p w14:paraId="26284482" w14:textId="77777777" w:rsidR="00DF2672" w:rsidRDefault="00DF2672" w:rsidP="00E93A29">
      <w:pPr>
        <w:spacing w:line="480" w:lineRule="auto"/>
        <w:rPr>
          <w:rFonts w:ascii="Times New Roman" w:hAnsi="Times New Roman" w:cs="Times New Roman"/>
          <w:lang w:bidi="en-US"/>
        </w:rPr>
      </w:pPr>
    </w:p>
    <w:p w14:paraId="71D8F774" w14:textId="77777777" w:rsidR="00DF2672" w:rsidRDefault="00DF2672" w:rsidP="00E93A29">
      <w:pPr>
        <w:spacing w:line="480" w:lineRule="auto"/>
        <w:rPr>
          <w:rFonts w:ascii="Times New Roman" w:hAnsi="Times New Roman" w:cs="Times New Roman"/>
          <w:lang w:bidi="en-US"/>
        </w:rPr>
      </w:pPr>
    </w:p>
    <w:p w14:paraId="52FA03FD" w14:textId="6F69F2FF" w:rsidR="00DF2672" w:rsidRDefault="00DF2672" w:rsidP="00DF26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Pr="009671E5">
        <w:rPr>
          <w:rFonts w:ascii="Times New Roman" w:hAnsi="Times New Roman" w:cs="Times New Roman"/>
        </w:rPr>
        <w:t xml:space="preserve">. Summary of linear mixed effects models testing </w:t>
      </w:r>
      <w:r>
        <w:rPr>
          <w:rFonts w:ascii="Times New Roman" w:hAnsi="Times New Roman" w:cs="Times New Roman"/>
        </w:rPr>
        <w:t xml:space="preserve">biomass variables at final </w:t>
      </w:r>
    </w:p>
    <w:p w14:paraId="5C77F127" w14:textId="77777777" w:rsidR="00DF2672" w:rsidRDefault="00DF2672" w:rsidP="00DF2672">
      <w:pPr>
        <w:rPr>
          <w:rFonts w:ascii="Times New Roman" w:hAnsi="Times New Roman" w:cs="Times New Roman"/>
        </w:rPr>
      </w:pPr>
    </w:p>
    <w:p w14:paraId="006B42C2" w14:textId="77777777" w:rsidR="00DF2672" w:rsidRPr="009671E5" w:rsidRDefault="00DF2672" w:rsidP="00DF26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arvest (112 d) for </w:t>
      </w:r>
      <w:r>
        <w:rPr>
          <w:rFonts w:ascii="Times New Roman" w:hAnsi="Times New Roman" w:cs="Times New Roman"/>
          <w:i/>
        </w:rPr>
        <w:t>Cryptantha muricata</w:t>
      </w:r>
      <w:r w:rsidRPr="009671E5">
        <w:rPr>
          <w:rFonts w:ascii="Times New Roman" w:hAnsi="Times New Roman" w:cs="Times New Roman"/>
        </w:rPr>
        <w:t>.</w:t>
      </w:r>
    </w:p>
    <w:p w14:paraId="2DECBAEF" w14:textId="77777777" w:rsidR="00DF2672" w:rsidRPr="009671E5" w:rsidRDefault="00DF2672" w:rsidP="00DF2672">
      <w:pPr>
        <w:rPr>
          <w:rFonts w:ascii="Times New Roman" w:hAnsi="Times New Roman" w:cs="Times New Roman"/>
        </w:rPr>
      </w:pPr>
    </w:p>
    <w:tbl>
      <w:tblPr>
        <w:tblStyle w:val="PlainTable2"/>
        <w:tblW w:w="5800" w:type="dxa"/>
        <w:tblLayout w:type="fixed"/>
        <w:tblLook w:val="04A0" w:firstRow="1" w:lastRow="0" w:firstColumn="1" w:lastColumn="0" w:noHBand="0" w:noVBand="1"/>
      </w:tblPr>
      <w:tblGrid>
        <w:gridCol w:w="2744"/>
        <w:gridCol w:w="1528"/>
        <w:gridCol w:w="1528"/>
      </w:tblGrid>
      <w:tr w:rsidR="00DF2672" w:rsidRPr="009671E5" w14:paraId="1B79C155" w14:textId="77777777" w:rsidTr="00DF26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</w:tcPr>
          <w:p w14:paraId="6DCC2DFA" w14:textId="77777777" w:rsidR="00DF2672" w:rsidRPr="009671E5" w:rsidRDefault="00DF2672" w:rsidP="00DF26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8" w:type="dxa"/>
          </w:tcPr>
          <w:p w14:paraId="4D0CBC47" w14:textId="77777777" w:rsidR="00DF2672" w:rsidRPr="009671E5" w:rsidRDefault="00DF2672" w:rsidP="00DF26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1528" w:type="dxa"/>
          </w:tcPr>
          <w:p w14:paraId="7C9FD9F7" w14:textId="77777777" w:rsidR="00DF2672" w:rsidRPr="009671E5" w:rsidRDefault="00DF2672" w:rsidP="00DF26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9671E5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DF2672" w:rsidRPr="009671E5" w14:paraId="6A8D9195" w14:textId="77777777" w:rsidTr="00DF2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</w:tcPr>
          <w:p w14:paraId="28FAA33C" w14:textId="77777777" w:rsidR="00DF2672" w:rsidRPr="00E24681" w:rsidRDefault="00DF2672" w:rsidP="00DF2672">
            <w:pPr>
              <w:rPr>
                <w:rFonts w:ascii="Times New Roman" w:hAnsi="Times New Roman" w:cs="Times New Roman"/>
              </w:rPr>
            </w:pPr>
            <w:r w:rsidRPr="00E24681">
              <w:rPr>
                <w:rFonts w:ascii="Times New Roman" w:hAnsi="Times New Roman" w:cs="Times New Roman"/>
              </w:rPr>
              <w:t xml:space="preserve">Total Biomass </w:t>
            </w:r>
          </w:p>
        </w:tc>
        <w:tc>
          <w:tcPr>
            <w:tcW w:w="1528" w:type="dxa"/>
          </w:tcPr>
          <w:p w14:paraId="325507F8" w14:textId="77777777" w:rsidR="00DF2672" w:rsidRPr="009671E5" w:rsidRDefault="00DF2672" w:rsidP="00DF2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28" w:type="dxa"/>
          </w:tcPr>
          <w:p w14:paraId="031F8067" w14:textId="77777777" w:rsidR="00DF2672" w:rsidRPr="009671E5" w:rsidRDefault="00DF2672" w:rsidP="00DF2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F2672" w:rsidRPr="009671E5" w14:paraId="24EF14DA" w14:textId="77777777" w:rsidTr="00DF26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</w:tcPr>
          <w:p w14:paraId="5416FABD" w14:textId="77777777" w:rsidR="00DF2672" w:rsidRPr="00E24681" w:rsidRDefault="00DF2672" w:rsidP="00DF2672">
            <w:pPr>
              <w:rPr>
                <w:rFonts w:ascii="Times New Roman" w:hAnsi="Times New Roman" w:cs="Times New Roman"/>
                <w:b w:val="0"/>
                <w:vertAlign w:val="subscript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Treatment </w:t>
            </w:r>
            <w:r>
              <w:rPr>
                <w:rFonts w:ascii="Times New Roman" w:hAnsi="Times New Roman" w:cs="Times New Roman"/>
                <w:b w:val="0"/>
                <w:vertAlign w:val="subscript"/>
              </w:rPr>
              <w:t>2, 22</w:t>
            </w:r>
          </w:p>
        </w:tc>
        <w:tc>
          <w:tcPr>
            <w:tcW w:w="1528" w:type="dxa"/>
          </w:tcPr>
          <w:p w14:paraId="109E0DF0" w14:textId="77777777" w:rsidR="00DF2672" w:rsidRPr="009671E5" w:rsidRDefault="00DF2672" w:rsidP="00DF2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9.046</w:t>
            </w:r>
          </w:p>
        </w:tc>
        <w:tc>
          <w:tcPr>
            <w:tcW w:w="1528" w:type="dxa"/>
          </w:tcPr>
          <w:p w14:paraId="1A896B89" w14:textId="77777777" w:rsidR="00DF2672" w:rsidRPr="009671E5" w:rsidRDefault="00DF2672" w:rsidP="00DF2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&lt;0.001</w:t>
            </w:r>
          </w:p>
        </w:tc>
      </w:tr>
      <w:tr w:rsidR="00DF2672" w:rsidRPr="009671E5" w14:paraId="6D3B9990" w14:textId="77777777" w:rsidTr="00DF2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</w:tcPr>
          <w:p w14:paraId="02FFBDE0" w14:textId="77777777" w:rsidR="00DF2672" w:rsidRPr="00E24681" w:rsidRDefault="00DF2672" w:rsidP="00DF2672">
            <w:pPr>
              <w:rPr>
                <w:rFonts w:ascii="Times New Roman" w:hAnsi="Times New Roman" w:cs="Times New Roman"/>
                <w:b w:val="0"/>
                <w:vertAlign w:val="subscript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Site </w:t>
            </w:r>
            <w:r>
              <w:rPr>
                <w:rFonts w:ascii="Times New Roman" w:hAnsi="Times New Roman" w:cs="Times New Roman"/>
                <w:b w:val="0"/>
                <w:vertAlign w:val="subscript"/>
              </w:rPr>
              <w:t>1, 22</w:t>
            </w:r>
          </w:p>
        </w:tc>
        <w:tc>
          <w:tcPr>
            <w:tcW w:w="1528" w:type="dxa"/>
          </w:tcPr>
          <w:p w14:paraId="2823E336" w14:textId="77777777" w:rsidR="00DF2672" w:rsidRPr="009671E5" w:rsidRDefault="00DF2672" w:rsidP="00DF2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71E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0.072</w:t>
            </w:r>
          </w:p>
        </w:tc>
        <w:tc>
          <w:tcPr>
            <w:tcW w:w="1528" w:type="dxa"/>
          </w:tcPr>
          <w:p w14:paraId="03D0683D" w14:textId="77777777" w:rsidR="00DF2672" w:rsidRPr="00E24681" w:rsidRDefault="00DF2672" w:rsidP="00DF2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   </w:t>
            </w:r>
            <w:r w:rsidRPr="00E24681">
              <w:rPr>
                <w:rFonts w:ascii="Times New Roman" w:hAnsi="Times New Roman" w:cs="Times New Roman"/>
              </w:rPr>
              <w:t>0.790</w:t>
            </w:r>
          </w:p>
        </w:tc>
      </w:tr>
      <w:tr w:rsidR="00DF2672" w:rsidRPr="009671E5" w14:paraId="2E7E7CC7" w14:textId="77777777" w:rsidTr="00DF26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</w:tcPr>
          <w:p w14:paraId="227F2C5D" w14:textId="77777777" w:rsidR="00DF2672" w:rsidRPr="00E24681" w:rsidRDefault="00DF2672" w:rsidP="00DF2672">
            <w:pPr>
              <w:rPr>
                <w:rFonts w:ascii="Times New Roman" w:hAnsi="Times New Roman" w:cs="Times New Roman"/>
                <w:b w:val="0"/>
                <w:vertAlign w:val="subscript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Treatment x Site </w:t>
            </w:r>
            <w:r>
              <w:rPr>
                <w:rFonts w:ascii="Times New Roman" w:hAnsi="Times New Roman" w:cs="Times New Roman"/>
                <w:b w:val="0"/>
                <w:vertAlign w:val="subscript"/>
              </w:rPr>
              <w:t>2, 22</w:t>
            </w:r>
          </w:p>
        </w:tc>
        <w:tc>
          <w:tcPr>
            <w:tcW w:w="1528" w:type="dxa"/>
          </w:tcPr>
          <w:p w14:paraId="03D5B9CA" w14:textId="77777777" w:rsidR="00DF2672" w:rsidRPr="009671E5" w:rsidRDefault="00DF2672" w:rsidP="00DF2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0.092</w:t>
            </w:r>
          </w:p>
        </w:tc>
        <w:tc>
          <w:tcPr>
            <w:tcW w:w="1528" w:type="dxa"/>
          </w:tcPr>
          <w:p w14:paraId="3945313B" w14:textId="77777777" w:rsidR="00DF2672" w:rsidRPr="00E24681" w:rsidRDefault="00DF2672" w:rsidP="00DF2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681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24681">
              <w:rPr>
                <w:rFonts w:ascii="Times New Roman" w:hAnsi="Times New Roman" w:cs="Times New Roman"/>
              </w:rPr>
              <w:t>0.912</w:t>
            </w:r>
          </w:p>
        </w:tc>
      </w:tr>
      <w:tr w:rsidR="00DF2672" w:rsidRPr="009671E5" w14:paraId="7196BC77" w14:textId="77777777" w:rsidTr="00DF2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</w:tcPr>
          <w:p w14:paraId="458597B0" w14:textId="77777777" w:rsidR="00DF2672" w:rsidRPr="008505CD" w:rsidRDefault="00DF2672" w:rsidP="00DF267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528" w:type="dxa"/>
          </w:tcPr>
          <w:p w14:paraId="31191A06" w14:textId="77777777" w:rsidR="00DF2672" w:rsidRPr="009671E5" w:rsidRDefault="00DF2672" w:rsidP="00DF2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28" w:type="dxa"/>
          </w:tcPr>
          <w:p w14:paraId="2B081EEA" w14:textId="77777777" w:rsidR="00DF2672" w:rsidRPr="009671E5" w:rsidRDefault="00DF2672" w:rsidP="00DF2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</w:tr>
      <w:tr w:rsidR="00DF2672" w:rsidRPr="009671E5" w14:paraId="3BC41E46" w14:textId="77777777" w:rsidTr="00DF26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</w:tcPr>
          <w:p w14:paraId="3EC909AE" w14:textId="77777777" w:rsidR="00DF2672" w:rsidRPr="00811593" w:rsidRDefault="00DF2672" w:rsidP="00DF26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em</w:t>
            </w:r>
            <w:r w:rsidRPr="00811593">
              <w:rPr>
                <w:rFonts w:ascii="Times New Roman" w:hAnsi="Times New Roman" w:cs="Times New Roman"/>
              </w:rPr>
              <w:t xml:space="preserve"> Biomass</w:t>
            </w:r>
          </w:p>
        </w:tc>
        <w:tc>
          <w:tcPr>
            <w:tcW w:w="1528" w:type="dxa"/>
          </w:tcPr>
          <w:p w14:paraId="41853A24" w14:textId="77777777" w:rsidR="00DF2672" w:rsidRPr="009671E5" w:rsidRDefault="00DF2672" w:rsidP="00DF2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28" w:type="dxa"/>
          </w:tcPr>
          <w:p w14:paraId="2F14606E" w14:textId="77777777" w:rsidR="00DF2672" w:rsidRPr="009671E5" w:rsidRDefault="00DF2672" w:rsidP="00DF2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DF2672" w:rsidRPr="009671E5" w14:paraId="14046C12" w14:textId="77777777" w:rsidTr="00DF2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</w:tcPr>
          <w:p w14:paraId="6DCA33C0" w14:textId="77777777" w:rsidR="00DF2672" w:rsidRPr="00E24681" w:rsidRDefault="00DF2672" w:rsidP="00DF2672">
            <w:pPr>
              <w:rPr>
                <w:rFonts w:ascii="Times New Roman" w:hAnsi="Times New Roman" w:cs="Times New Roman"/>
                <w:b w:val="0"/>
                <w:vertAlign w:val="subscript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Treatment </w:t>
            </w:r>
            <w:r>
              <w:rPr>
                <w:rFonts w:ascii="Times New Roman" w:hAnsi="Times New Roman" w:cs="Times New Roman"/>
                <w:b w:val="0"/>
                <w:vertAlign w:val="subscript"/>
              </w:rPr>
              <w:t>2, 22</w:t>
            </w:r>
          </w:p>
        </w:tc>
        <w:tc>
          <w:tcPr>
            <w:tcW w:w="1528" w:type="dxa"/>
          </w:tcPr>
          <w:p w14:paraId="0130422B" w14:textId="77777777" w:rsidR="00DF2672" w:rsidRPr="009671E5" w:rsidRDefault="00DF2672" w:rsidP="00DF2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10.841</w:t>
            </w:r>
          </w:p>
        </w:tc>
        <w:tc>
          <w:tcPr>
            <w:tcW w:w="1528" w:type="dxa"/>
          </w:tcPr>
          <w:p w14:paraId="33671103" w14:textId="77777777" w:rsidR="00DF2672" w:rsidRPr="009671E5" w:rsidRDefault="00DF2672" w:rsidP="00DF2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&lt;0.001</w:t>
            </w:r>
          </w:p>
        </w:tc>
      </w:tr>
      <w:tr w:rsidR="00DF2672" w:rsidRPr="009671E5" w14:paraId="39D10FE7" w14:textId="77777777" w:rsidTr="00DF26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</w:tcPr>
          <w:p w14:paraId="08B2B490" w14:textId="77777777" w:rsidR="00DF2672" w:rsidRPr="00E24681" w:rsidRDefault="00DF2672" w:rsidP="00DF2672">
            <w:pPr>
              <w:rPr>
                <w:rFonts w:ascii="Times New Roman" w:hAnsi="Times New Roman" w:cs="Times New Roman"/>
                <w:b w:val="0"/>
                <w:vertAlign w:val="subscript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Site </w:t>
            </w:r>
            <w:r>
              <w:rPr>
                <w:rFonts w:ascii="Times New Roman" w:hAnsi="Times New Roman" w:cs="Times New Roman"/>
                <w:b w:val="0"/>
                <w:vertAlign w:val="subscript"/>
              </w:rPr>
              <w:t>1, 22</w:t>
            </w:r>
          </w:p>
        </w:tc>
        <w:tc>
          <w:tcPr>
            <w:tcW w:w="1528" w:type="dxa"/>
          </w:tcPr>
          <w:p w14:paraId="4AC5B51E" w14:textId="77777777" w:rsidR="00DF2672" w:rsidRPr="009671E5" w:rsidRDefault="00DF2672" w:rsidP="00DF2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0.043</w:t>
            </w:r>
          </w:p>
        </w:tc>
        <w:tc>
          <w:tcPr>
            <w:tcW w:w="1528" w:type="dxa"/>
          </w:tcPr>
          <w:p w14:paraId="1DC215F5" w14:textId="77777777" w:rsidR="00DF2672" w:rsidRPr="009671E5" w:rsidRDefault="00DF2672" w:rsidP="00DF2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0.837</w:t>
            </w:r>
          </w:p>
        </w:tc>
      </w:tr>
      <w:tr w:rsidR="00DF2672" w:rsidRPr="009671E5" w14:paraId="2B8ECDF7" w14:textId="77777777" w:rsidTr="00DF2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</w:tcPr>
          <w:p w14:paraId="245BD7BA" w14:textId="77777777" w:rsidR="00DF2672" w:rsidRPr="00E24681" w:rsidRDefault="00DF2672" w:rsidP="00DF2672">
            <w:pPr>
              <w:rPr>
                <w:rFonts w:ascii="Times New Roman" w:hAnsi="Times New Roman" w:cs="Times New Roman"/>
                <w:b w:val="0"/>
                <w:vertAlign w:val="subscript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Treatment x Site </w:t>
            </w:r>
            <w:r>
              <w:rPr>
                <w:rFonts w:ascii="Times New Roman" w:hAnsi="Times New Roman" w:cs="Times New Roman"/>
                <w:b w:val="0"/>
                <w:vertAlign w:val="subscript"/>
              </w:rPr>
              <w:t>2, 22</w:t>
            </w:r>
          </w:p>
        </w:tc>
        <w:tc>
          <w:tcPr>
            <w:tcW w:w="1528" w:type="dxa"/>
          </w:tcPr>
          <w:p w14:paraId="726FC6FF" w14:textId="77777777" w:rsidR="00DF2672" w:rsidRPr="009671E5" w:rsidRDefault="00DF2672" w:rsidP="00DF2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0.114</w:t>
            </w:r>
          </w:p>
        </w:tc>
        <w:tc>
          <w:tcPr>
            <w:tcW w:w="1528" w:type="dxa"/>
          </w:tcPr>
          <w:p w14:paraId="453208F7" w14:textId="77777777" w:rsidR="00DF2672" w:rsidRPr="00811593" w:rsidRDefault="00DF2672" w:rsidP="00DF2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1593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81159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92</w:t>
            </w:r>
          </w:p>
        </w:tc>
      </w:tr>
      <w:tr w:rsidR="00DF2672" w:rsidRPr="009671E5" w14:paraId="32FF9239" w14:textId="77777777" w:rsidTr="00DF26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</w:tcPr>
          <w:p w14:paraId="2080353B" w14:textId="77777777" w:rsidR="00DF2672" w:rsidRPr="008505CD" w:rsidRDefault="00DF2672" w:rsidP="00DF267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528" w:type="dxa"/>
          </w:tcPr>
          <w:p w14:paraId="7186CA42" w14:textId="77777777" w:rsidR="00DF2672" w:rsidRPr="009671E5" w:rsidRDefault="00DF2672" w:rsidP="00DF2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28" w:type="dxa"/>
          </w:tcPr>
          <w:p w14:paraId="5B0A3E29" w14:textId="77777777" w:rsidR="00DF2672" w:rsidRPr="009671E5" w:rsidRDefault="00DF2672" w:rsidP="00DF2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DF2672" w:rsidRPr="009671E5" w14:paraId="4FEEBE9A" w14:textId="77777777" w:rsidTr="00DF2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</w:tcPr>
          <w:p w14:paraId="11995AB1" w14:textId="77777777" w:rsidR="00DF2672" w:rsidRPr="00811593" w:rsidRDefault="00DF2672" w:rsidP="00DF2672">
            <w:pPr>
              <w:rPr>
                <w:rFonts w:ascii="Times New Roman" w:hAnsi="Times New Roman" w:cs="Times New Roman"/>
              </w:rPr>
            </w:pPr>
            <w:r w:rsidRPr="00811593">
              <w:rPr>
                <w:rFonts w:ascii="Times New Roman" w:hAnsi="Times New Roman" w:cs="Times New Roman"/>
              </w:rPr>
              <w:t>Root Biomass</w:t>
            </w:r>
          </w:p>
        </w:tc>
        <w:tc>
          <w:tcPr>
            <w:tcW w:w="1528" w:type="dxa"/>
          </w:tcPr>
          <w:p w14:paraId="433904CD" w14:textId="77777777" w:rsidR="00DF2672" w:rsidRPr="009671E5" w:rsidRDefault="00DF2672" w:rsidP="00DF2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28" w:type="dxa"/>
          </w:tcPr>
          <w:p w14:paraId="7D7A17C4" w14:textId="77777777" w:rsidR="00DF2672" w:rsidRPr="009671E5" w:rsidRDefault="00DF2672" w:rsidP="00DF2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DF2672" w:rsidRPr="009671E5" w14:paraId="26B5C279" w14:textId="77777777" w:rsidTr="00DF26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</w:tcPr>
          <w:p w14:paraId="1512F24A" w14:textId="77777777" w:rsidR="00DF2672" w:rsidRPr="00E24681" w:rsidRDefault="00DF2672" w:rsidP="00DF2672">
            <w:pPr>
              <w:rPr>
                <w:rFonts w:ascii="Times New Roman" w:hAnsi="Times New Roman" w:cs="Times New Roman"/>
                <w:b w:val="0"/>
                <w:vertAlign w:val="subscript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Treatment </w:t>
            </w:r>
            <w:r>
              <w:rPr>
                <w:rFonts w:ascii="Times New Roman" w:hAnsi="Times New Roman" w:cs="Times New Roman"/>
                <w:b w:val="0"/>
                <w:vertAlign w:val="subscript"/>
              </w:rPr>
              <w:t>2, 22</w:t>
            </w:r>
          </w:p>
        </w:tc>
        <w:tc>
          <w:tcPr>
            <w:tcW w:w="1528" w:type="dxa"/>
          </w:tcPr>
          <w:p w14:paraId="12E5BA48" w14:textId="77777777" w:rsidR="00DF2672" w:rsidRPr="009671E5" w:rsidRDefault="00DF2672" w:rsidP="00DF2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5.824</w:t>
            </w:r>
          </w:p>
        </w:tc>
        <w:tc>
          <w:tcPr>
            <w:tcW w:w="1528" w:type="dxa"/>
          </w:tcPr>
          <w:p w14:paraId="122814E1" w14:textId="77777777" w:rsidR="00DF2672" w:rsidRPr="009671E5" w:rsidRDefault="00DF2672" w:rsidP="00DF2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 0.009</w:t>
            </w:r>
          </w:p>
        </w:tc>
      </w:tr>
      <w:tr w:rsidR="00DF2672" w:rsidRPr="009671E5" w14:paraId="25FFB16F" w14:textId="77777777" w:rsidTr="00DF2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</w:tcPr>
          <w:p w14:paraId="25F2616B" w14:textId="77777777" w:rsidR="00DF2672" w:rsidRPr="00E24681" w:rsidRDefault="00DF2672" w:rsidP="00DF2672">
            <w:pPr>
              <w:rPr>
                <w:rFonts w:ascii="Times New Roman" w:hAnsi="Times New Roman" w:cs="Times New Roman"/>
                <w:b w:val="0"/>
                <w:vertAlign w:val="subscript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Site </w:t>
            </w:r>
            <w:r>
              <w:rPr>
                <w:rFonts w:ascii="Times New Roman" w:hAnsi="Times New Roman" w:cs="Times New Roman"/>
                <w:b w:val="0"/>
                <w:vertAlign w:val="subscript"/>
              </w:rPr>
              <w:t>1, 22</w:t>
            </w:r>
          </w:p>
        </w:tc>
        <w:tc>
          <w:tcPr>
            <w:tcW w:w="1528" w:type="dxa"/>
          </w:tcPr>
          <w:p w14:paraId="5E9007F5" w14:textId="77777777" w:rsidR="00DF2672" w:rsidRPr="009671E5" w:rsidRDefault="00DF2672" w:rsidP="00DF2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0.185</w:t>
            </w:r>
          </w:p>
        </w:tc>
        <w:tc>
          <w:tcPr>
            <w:tcW w:w="1528" w:type="dxa"/>
          </w:tcPr>
          <w:p w14:paraId="568E23C9" w14:textId="77777777" w:rsidR="00DF2672" w:rsidRPr="009671E5" w:rsidRDefault="00DF2672" w:rsidP="00DF2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0.670</w:t>
            </w:r>
          </w:p>
        </w:tc>
      </w:tr>
      <w:tr w:rsidR="00DF2672" w:rsidRPr="009671E5" w14:paraId="1A861022" w14:textId="77777777" w:rsidTr="00DF26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</w:tcPr>
          <w:p w14:paraId="5D46B9E0" w14:textId="77777777" w:rsidR="00DF2672" w:rsidRPr="00E24681" w:rsidRDefault="00DF2672" w:rsidP="00DF2672">
            <w:pPr>
              <w:rPr>
                <w:rFonts w:ascii="Times New Roman" w:hAnsi="Times New Roman" w:cs="Times New Roman"/>
                <w:b w:val="0"/>
                <w:vertAlign w:val="subscript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Treatment x Site </w:t>
            </w:r>
            <w:r>
              <w:rPr>
                <w:rFonts w:ascii="Times New Roman" w:hAnsi="Times New Roman" w:cs="Times New Roman"/>
                <w:b w:val="0"/>
                <w:vertAlign w:val="subscript"/>
              </w:rPr>
              <w:t>2, 22</w:t>
            </w:r>
          </w:p>
        </w:tc>
        <w:tc>
          <w:tcPr>
            <w:tcW w:w="1528" w:type="dxa"/>
          </w:tcPr>
          <w:p w14:paraId="7D55BC4F" w14:textId="77777777" w:rsidR="00DF2672" w:rsidRPr="009671E5" w:rsidRDefault="00DF2672" w:rsidP="00DF2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0.187</w:t>
            </w:r>
          </w:p>
        </w:tc>
        <w:tc>
          <w:tcPr>
            <w:tcW w:w="1528" w:type="dxa"/>
          </w:tcPr>
          <w:p w14:paraId="5D261F27" w14:textId="77777777" w:rsidR="00DF2672" w:rsidRPr="00811593" w:rsidRDefault="00DF2672" w:rsidP="00DF2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1593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811593">
              <w:rPr>
                <w:rFonts w:ascii="Times New Roman" w:hAnsi="Times New Roman" w:cs="Times New Roman"/>
              </w:rPr>
              <w:t>0.830</w:t>
            </w:r>
          </w:p>
        </w:tc>
      </w:tr>
      <w:tr w:rsidR="00DF2672" w:rsidRPr="009671E5" w14:paraId="5DF5AEE8" w14:textId="77777777" w:rsidTr="00DF2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</w:tcPr>
          <w:p w14:paraId="2425B096" w14:textId="77777777" w:rsidR="00DF2672" w:rsidRPr="008505CD" w:rsidRDefault="00DF2672" w:rsidP="00DF267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528" w:type="dxa"/>
          </w:tcPr>
          <w:p w14:paraId="54F421DD" w14:textId="77777777" w:rsidR="00DF2672" w:rsidRPr="009671E5" w:rsidRDefault="00DF2672" w:rsidP="00DF2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28" w:type="dxa"/>
          </w:tcPr>
          <w:p w14:paraId="34C3FE0B" w14:textId="77777777" w:rsidR="00DF2672" w:rsidRPr="009671E5" w:rsidRDefault="00DF2672" w:rsidP="00DF2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DF2672" w:rsidRPr="009671E5" w14:paraId="02127D80" w14:textId="77777777" w:rsidTr="00DF26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</w:tcPr>
          <w:p w14:paraId="3543DBFD" w14:textId="77777777" w:rsidR="00DF2672" w:rsidRPr="00811593" w:rsidRDefault="00DF2672" w:rsidP="00DF26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af</w:t>
            </w:r>
            <w:r w:rsidRPr="00811593">
              <w:rPr>
                <w:rFonts w:ascii="Times New Roman" w:hAnsi="Times New Roman" w:cs="Times New Roman"/>
              </w:rPr>
              <w:t xml:space="preserve"> Biomass</w:t>
            </w:r>
          </w:p>
        </w:tc>
        <w:tc>
          <w:tcPr>
            <w:tcW w:w="1528" w:type="dxa"/>
          </w:tcPr>
          <w:p w14:paraId="075B4D5C" w14:textId="77777777" w:rsidR="00DF2672" w:rsidRPr="009671E5" w:rsidRDefault="00DF2672" w:rsidP="00DF2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28" w:type="dxa"/>
          </w:tcPr>
          <w:p w14:paraId="54B36ABB" w14:textId="77777777" w:rsidR="00DF2672" w:rsidRPr="009671E5" w:rsidRDefault="00DF2672" w:rsidP="00DF2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DF2672" w:rsidRPr="009671E5" w14:paraId="7A568A2B" w14:textId="77777777" w:rsidTr="00DF2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</w:tcPr>
          <w:p w14:paraId="1A654AC1" w14:textId="77777777" w:rsidR="00DF2672" w:rsidRPr="00E24681" w:rsidRDefault="00DF2672" w:rsidP="00DF2672">
            <w:pPr>
              <w:rPr>
                <w:rFonts w:ascii="Times New Roman" w:hAnsi="Times New Roman" w:cs="Times New Roman"/>
                <w:b w:val="0"/>
                <w:vertAlign w:val="subscript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Treatment </w:t>
            </w:r>
            <w:r>
              <w:rPr>
                <w:rFonts w:ascii="Times New Roman" w:hAnsi="Times New Roman" w:cs="Times New Roman"/>
                <w:b w:val="0"/>
                <w:vertAlign w:val="subscript"/>
              </w:rPr>
              <w:t>2, 22</w:t>
            </w:r>
          </w:p>
        </w:tc>
        <w:tc>
          <w:tcPr>
            <w:tcW w:w="1528" w:type="dxa"/>
          </w:tcPr>
          <w:p w14:paraId="3AF18AE2" w14:textId="77777777" w:rsidR="00DF2672" w:rsidRPr="009671E5" w:rsidRDefault="00DF2672" w:rsidP="00DF2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71E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6.049</w:t>
            </w:r>
          </w:p>
        </w:tc>
        <w:tc>
          <w:tcPr>
            <w:tcW w:w="1528" w:type="dxa"/>
          </w:tcPr>
          <w:p w14:paraId="5F69D67E" w14:textId="77777777" w:rsidR="00DF2672" w:rsidRPr="009671E5" w:rsidRDefault="00DF2672" w:rsidP="00DF2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 0.008</w:t>
            </w:r>
          </w:p>
        </w:tc>
      </w:tr>
      <w:tr w:rsidR="00DF2672" w:rsidRPr="009671E5" w14:paraId="2D1C1950" w14:textId="77777777" w:rsidTr="00DF26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</w:tcPr>
          <w:p w14:paraId="64FF9120" w14:textId="77777777" w:rsidR="00DF2672" w:rsidRPr="00E24681" w:rsidRDefault="00DF2672" w:rsidP="00DF2672">
            <w:pPr>
              <w:rPr>
                <w:rFonts w:ascii="Times New Roman" w:hAnsi="Times New Roman" w:cs="Times New Roman"/>
                <w:b w:val="0"/>
                <w:vertAlign w:val="subscript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Site </w:t>
            </w:r>
            <w:r>
              <w:rPr>
                <w:rFonts w:ascii="Times New Roman" w:hAnsi="Times New Roman" w:cs="Times New Roman"/>
                <w:b w:val="0"/>
                <w:vertAlign w:val="subscript"/>
              </w:rPr>
              <w:t>1, 22</w:t>
            </w:r>
          </w:p>
        </w:tc>
        <w:tc>
          <w:tcPr>
            <w:tcW w:w="1528" w:type="dxa"/>
          </w:tcPr>
          <w:p w14:paraId="3B6F5C0E" w14:textId="77777777" w:rsidR="00DF2672" w:rsidRPr="009671E5" w:rsidRDefault="00DF2672" w:rsidP="00DF2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0.169</w:t>
            </w:r>
          </w:p>
        </w:tc>
        <w:tc>
          <w:tcPr>
            <w:tcW w:w="1528" w:type="dxa"/>
          </w:tcPr>
          <w:p w14:paraId="3A2B6059" w14:textId="77777777" w:rsidR="00DF2672" w:rsidRPr="009671E5" w:rsidRDefault="00DF2672" w:rsidP="00DF2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0.684</w:t>
            </w:r>
          </w:p>
        </w:tc>
      </w:tr>
      <w:tr w:rsidR="00DF2672" w:rsidRPr="009671E5" w14:paraId="22E5D9CA" w14:textId="77777777" w:rsidTr="00DF2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</w:tcPr>
          <w:p w14:paraId="2A03E9E1" w14:textId="77777777" w:rsidR="00DF2672" w:rsidRPr="00E24681" w:rsidRDefault="00DF2672" w:rsidP="00DF2672">
            <w:pPr>
              <w:rPr>
                <w:rFonts w:ascii="Times New Roman" w:hAnsi="Times New Roman" w:cs="Times New Roman"/>
                <w:b w:val="0"/>
                <w:vertAlign w:val="subscript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Treatment x Site </w:t>
            </w:r>
            <w:r>
              <w:rPr>
                <w:rFonts w:ascii="Times New Roman" w:hAnsi="Times New Roman" w:cs="Times New Roman"/>
                <w:b w:val="0"/>
                <w:vertAlign w:val="subscript"/>
              </w:rPr>
              <w:t>2, 22</w:t>
            </w:r>
          </w:p>
        </w:tc>
        <w:tc>
          <w:tcPr>
            <w:tcW w:w="1528" w:type="dxa"/>
          </w:tcPr>
          <w:p w14:paraId="73303214" w14:textId="77777777" w:rsidR="00DF2672" w:rsidRPr="009671E5" w:rsidRDefault="00DF2672" w:rsidP="00DF2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0.105</w:t>
            </w:r>
          </w:p>
        </w:tc>
        <w:tc>
          <w:tcPr>
            <w:tcW w:w="1528" w:type="dxa"/>
          </w:tcPr>
          <w:p w14:paraId="1AFE2533" w14:textId="77777777" w:rsidR="00DF2672" w:rsidRPr="00811593" w:rsidRDefault="00DF2672" w:rsidP="00DF2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0.900</w:t>
            </w:r>
          </w:p>
        </w:tc>
      </w:tr>
      <w:tr w:rsidR="00DF2672" w:rsidRPr="009671E5" w14:paraId="1729422C" w14:textId="77777777" w:rsidTr="00DF26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</w:tcPr>
          <w:p w14:paraId="66E0E010" w14:textId="77777777" w:rsidR="00DF2672" w:rsidRDefault="00DF2672" w:rsidP="00DF267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528" w:type="dxa"/>
          </w:tcPr>
          <w:p w14:paraId="5C00C32B" w14:textId="77777777" w:rsidR="00DF2672" w:rsidRDefault="00DF2672" w:rsidP="00DF2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28" w:type="dxa"/>
          </w:tcPr>
          <w:p w14:paraId="244C1E0B" w14:textId="77777777" w:rsidR="00DF2672" w:rsidRDefault="00DF2672" w:rsidP="00DF2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F2672" w:rsidRPr="009671E5" w14:paraId="13C918C5" w14:textId="77777777" w:rsidTr="00DF2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</w:tcPr>
          <w:p w14:paraId="24DC51FA" w14:textId="77777777" w:rsidR="00DF2672" w:rsidRPr="00811593" w:rsidRDefault="00DF2672" w:rsidP="00DF26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af</w:t>
            </w:r>
            <w:r w:rsidRPr="0081159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rea</w:t>
            </w:r>
          </w:p>
        </w:tc>
        <w:tc>
          <w:tcPr>
            <w:tcW w:w="1528" w:type="dxa"/>
          </w:tcPr>
          <w:p w14:paraId="33419BF1" w14:textId="77777777" w:rsidR="00DF2672" w:rsidRPr="009671E5" w:rsidRDefault="00DF2672" w:rsidP="00DF2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28" w:type="dxa"/>
          </w:tcPr>
          <w:p w14:paraId="77084843" w14:textId="77777777" w:rsidR="00DF2672" w:rsidRPr="009671E5" w:rsidRDefault="00DF2672" w:rsidP="00DF2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DF2672" w:rsidRPr="009671E5" w14:paraId="74F76872" w14:textId="77777777" w:rsidTr="00DF26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</w:tcPr>
          <w:p w14:paraId="24C7FCBC" w14:textId="77777777" w:rsidR="00DF2672" w:rsidRPr="00E24681" w:rsidRDefault="00DF2672" w:rsidP="00DF2672">
            <w:pPr>
              <w:rPr>
                <w:rFonts w:ascii="Times New Roman" w:hAnsi="Times New Roman" w:cs="Times New Roman"/>
                <w:b w:val="0"/>
                <w:vertAlign w:val="subscript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Treatment </w:t>
            </w:r>
            <w:r>
              <w:rPr>
                <w:rFonts w:ascii="Times New Roman" w:hAnsi="Times New Roman" w:cs="Times New Roman"/>
                <w:b w:val="0"/>
                <w:vertAlign w:val="subscript"/>
              </w:rPr>
              <w:t>2, 22</w:t>
            </w:r>
          </w:p>
        </w:tc>
        <w:tc>
          <w:tcPr>
            <w:tcW w:w="1528" w:type="dxa"/>
          </w:tcPr>
          <w:p w14:paraId="2737707F" w14:textId="77777777" w:rsidR="00DF2672" w:rsidRPr="009671E5" w:rsidRDefault="00DF2672" w:rsidP="00DF2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71E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8.185</w:t>
            </w:r>
          </w:p>
        </w:tc>
        <w:tc>
          <w:tcPr>
            <w:tcW w:w="1528" w:type="dxa"/>
          </w:tcPr>
          <w:p w14:paraId="14E37475" w14:textId="77777777" w:rsidR="00DF2672" w:rsidRPr="009671E5" w:rsidRDefault="00DF2672" w:rsidP="00DF2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 0.002</w:t>
            </w:r>
          </w:p>
        </w:tc>
      </w:tr>
      <w:tr w:rsidR="00DF2672" w:rsidRPr="009671E5" w14:paraId="060D225B" w14:textId="77777777" w:rsidTr="00DF2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</w:tcPr>
          <w:p w14:paraId="526EC33E" w14:textId="77777777" w:rsidR="00DF2672" w:rsidRPr="00E24681" w:rsidRDefault="00DF2672" w:rsidP="00DF2672">
            <w:pPr>
              <w:rPr>
                <w:rFonts w:ascii="Times New Roman" w:hAnsi="Times New Roman" w:cs="Times New Roman"/>
                <w:b w:val="0"/>
                <w:vertAlign w:val="subscript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Site </w:t>
            </w:r>
            <w:r>
              <w:rPr>
                <w:rFonts w:ascii="Times New Roman" w:hAnsi="Times New Roman" w:cs="Times New Roman"/>
                <w:b w:val="0"/>
                <w:vertAlign w:val="subscript"/>
              </w:rPr>
              <w:t>1, 22</w:t>
            </w:r>
          </w:p>
        </w:tc>
        <w:tc>
          <w:tcPr>
            <w:tcW w:w="1528" w:type="dxa"/>
          </w:tcPr>
          <w:p w14:paraId="7E44F5AA" w14:textId="77777777" w:rsidR="00DF2672" w:rsidRPr="009671E5" w:rsidRDefault="00DF2672" w:rsidP="00DF2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0.001</w:t>
            </w:r>
          </w:p>
        </w:tc>
        <w:tc>
          <w:tcPr>
            <w:tcW w:w="1528" w:type="dxa"/>
          </w:tcPr>
          <w:p w14:paraId="36917A49" w14:textId="77777777" w:rsidR="00DF2672" w:rsidRPr="009671E5" w:rsidRDefault="00DF2672" w:rsidP="00DF2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0.966</w:t>
            </w:r>
          </w:p>
        </w:tc>
      </w:tr>
      <w:tr w:rsidR="00DF2672" w:rsidRPr="009671E5" w14:paraId="4334C754" w14:textId="77777777" w:rsidTr="00DF26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</w:tcPr>
          <w:p w14:paraId="40EBBCBF" w14:textId="77777777" w:rsidR="00DF2672" w:rsidRPr="00E24681" w:rsidRDefault="00DF2672" w:rsidP="00DF2672">
            <w:pPr>
              <w:rPr>
                <w:rFonts w:ascii="Times New Roman" w:hAnsi="Times New Roman" w:cs="Times New Roman"/>
                <w:b w:val="0"/>
                <w:vertAlign w:val="subscript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Treatment x Site </w:t>
            </w:r>
            <w:r>
              <w:rPr>
                <w:rFonts w:ascii="Times New Roman" w:hAnsi="Times New Roman" w:cs="Times New Roman"/>
                <w:b w:val="0"/>
                <w:vertAlign w:val="subscript"/>
              </w:rPr>
              <w:t>2, 22</w:t>
            </w:r>
          </w:p>
        </w:tc>
        <w:tc>
          <w:tcPr>
            <w:tcW w:w="1528" w:type="dxa"/>
          </w:tcPr>
          <w:p w14:paraId="2EB4D45D" w14:textId="77777777" w:rsidR="00DF2672" w:rsidRPr="009671E5" w:rsidRDefault="00DF2672" w:rsidP="00DF2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0.156</w:t>
            </w:r>
          </w:p>
        </w:tc>
        <w:tc>
          <w:tcPr>
            <w:tcW w:w="1528" w:type="dxa"/>
          </w:tcPr>
          <w:p w14:paraId="6A43B99E" w14:textId="77777777" w:rsidR="00DF2672" w:rsidRPr="00811593" w:rsidRDefault="00DF2672" w:rsidP="00DF2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0.855</w:t>
            </w:r>
          </w:p>
        </w:tc>
      </w:tr>
      <w:tr w:rsidR="00DF2672" w:rsidRPr="009671E5" w14:paraId="693B0A1C" w14:textId="77777777" w:rsidTr="00DF2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</w:tcPr>
          <w:p w14:paraId="5ACFAEB1" w14:textId="77777777" w:rsidR="00DF2672" w:rsidRDefault="00DF2672" w:rsidP="00DF267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528" w:type="dxa"/>
          </w:tcPr>
          <w:p w14:paraId="6C6D9996" w14:textId="77777777" w:rsidR="00DF2672" w:rsidRDefault="00DF2672" w:rsidP="00DF2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28" w:type="dxa"/>
          </w:tcPr>
          <w:p w14:paraId="43A9EECD" w14:textId="77777777" w:rsidR="00DF2672" w:rsidRDefault="00DF2672" w:rsidP="00DF2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F2672" w:rsidRPr="009671E5" w14:paraId="1AF278DE" w14:textId="77777777" w:rsidTr="00DF26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</w:tcPr>
          <w:p w14:paraId="18FFB3A2" w14:textId="77777777" w:rsidR="00DF2672" w:rsidRPr="00811593" w:rsidRDefault="00DF2672" w:rsidP="00DF26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roductive Biomass</w:t>
            </w:r>
          </w:p>
        </w:tc>
        <w:tc>
          <w:tcPr>
            <w:tcW w:w="1528" w:type="dxa"/>
          </w:tcPr>
          <w:p w14:paraId="249B1110" w14:textId="77777777" w:rsidR="00DF2672" w:rsidRPr="009671E5" w:rsidRDefault="00DF2672" w:rsidP="00DF2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28" w:type="dxa"/>
          </w:tcPr>
          <w:p w14:paraId="6BEA6A07" w14:textId="77777777" w:rsidR="00DF2672" w:rsidRPr="009671E5" w:rsidRDefault="00DF2672" w:rsidP="00DF2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DF2672" w:rsidRPr="009671E5" w14:paraId="4B005A16" w14:textId="77777777" w:rsidTr="00DF2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</w:tcPr>
          <w:p w14:paraId="6313ACE5" w14:textId="77777777" w:rsidR="00DF2672" w:rsidRPr="00E24681" w:rsidRDefault="00DF2672" w:rsidP="00DF2672">
            <w:pPr>
              <w:rPr>
                <w:rFonts w:ascii="Times New Roman" w:hAnsi="Times New Roman" w:cs="Times New Roman"/>
                <w:b w:val="0"/>
                <w:vertAlign w:val="subscript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Treatment </w:t>
            </w:r>
            <w:r>
              <w:rPr>
                <w:rFonts w:ascii="Times New Roman" w:hAnsi="Times New Roman" w:cs="Times New Roman"/>
                <w:b w:val="0"/>
                <w:vertAlign w:val="subscript"/>
              </w:rPr>
              <w:t>2, 22</w:t>
            </w:r>
          </w:p>
        </w:tc>
        <w:tc>
          <w:tcPr>
            <w:tcW w:w="1528" w:type="dxa"/>
          </w:tcPr>
          <w:p w14:paraId="04DCBBA4" w14:textId="77777777" w:rsidR="00DF2672" w:rsidRPr="009671E5" w:rsidRDefault="00DF2672" w:rsidP="00DF2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71E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6.028</w:t>
            </w:r>
          </w:p>
        </w:tc>
        <w:tc>
          <w:tcPr>
            <w:tcW w:w="1528" w:type="dxa"/>
          </w:tcPr>
          <w:p w14:paraId="23172C04" w14:textId="77777777" w:rsidR="00DF2672" w:rsidRPr="009671E5" w:rsidRDefault="00DF2672" w:rsidP="00DF2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DF2672" w:rsidRPr="009671E5" w14:paraId="4B884281" w14:textId="77777777" w:rsidTr="00DF26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</w:tcPr>
          <w:p w14:paraId="678CE684" w14:textId="77777777" w:rsidR="00DF2672" w:rsidRPr="00E24681" w:rsidRDefault="00DF2672" w:rsidP="00DF2672">
            <w:pPr>
              <w:rPr>
                <w:rFonts w:ascii="Times New Roman" w:hAnsi="Times New Roman" w:cs="Times New Roman"/>
                <w:b w:val="0"/>
                <w:vertAlign w:val="subscript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Site </w:t>
            </w:r>
            <w:r>
              <w:rPr>
                <w:rFonts w:ascii="Times New Roman" w:hAnsi="Times New Roman" w:cs="Times New Roman"/>
                <w:b w:val="0"/>
                <w:vertAlign w:val="subscript"/>
              </w:rPr>
              <w:t>1, 22</w:t>
            </w:r>
          </w:p>
        </w:tc>
        <w:tc>
          <w:tcPr>
            <w:tcW w:w="1528" w:type="dxa"/>
          </w:tcPr>
          <w:p w14:paraId="23743EB4" w14:textId="77777777" w:rsidR="00DF2672" w:rsidRPr="009671E5" w:rsidRDefault="00DF2672" w:rsidP="00DF2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0.219</w:t>
            </w:r>
          </w:p>
        </w:tc>
        <w:tc>
          <w:tcPr>
            <w:tcW w:w="1528" w:type="dxa"/>
          </w:tcPr>
          <w:p w14:paraId="3D9656AF" w14:textId="77777777" w:rsidR="00DF2672" w:rsidRPr="009671E5" w:rsidRDefault="00DF2672" w:rsidP="00DF2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0.644</w:t>
            </w:r>
          </w:p>
        </w:tc>
      </w:tr>
      <w:tr w:rsidR="00DF2672" w:rsidRPr="009671E5" w14:paraId="4E9901CE" w14:textId="77777777" w:rsidTr="00DF2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</w:tcPr>
          <w:p w14:paraId="456C1AEA" w14:textId="77777777" w:rsidR="00DF2672" w:rsidRPr="00E24681" w:rsidRDefault="00DF2672" w:rsidP="00DF2672">
            <w:pPr>
              <w:rPr>
                <w:rFonts w:ascii="Times New Roman" w:hAnsi="Times New Roman" w:cs="Times New Roman"/>
                <w:b w:val="0"/>
                <w:vertAlign w:val="subscript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Treatment x Site </w:t>
            </w:r>
            <w:r>
              <w:rPr>
                <w:rFonts w:ascii="Times New Roman" w:hAnsi="Times New Roman" w:cs="Times New Roman"/>
                <w:b w:val="0"/>
                <w:vertAlign w:val="subscript"/>
              </w:rPr>
              <w:t>2, 22</w:t>
            </w:r>
          </w:p>
        </w:tc>
        <w:tc>
          <w:tcPr>
            <w:tcW w:w="1528" w:type="dxa"/>
          </w:tcPr>
          <w:p w14:paraId="5F516ADB" w14:textId="77777777" w:rsidR="00DF2672" w:rsidRPr="009671E5" w:rsidRDefault="00DF2672" w:rsidP="00DF2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0.390</w:t>
            </w:r>
          </w:p>
        </w:tc>
        <w:tc>
          <w:tcPr>
            <w:tcW w:w="1528" w:type="dxa"/>
          </w:tcPr>
          <w:p w14:paraId="517D4A52" w14:textId="77777777" w:rsidR="00DF2672" w:rsidRPr="00811593" w:rsidRDefault="00DF2672" w:rsidP="00DF2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0.681</w:t>
            </w:r>
          </w:p>
        </w:tc>
      </w:tr>
    </w:tbl>
    <w:p w14:paraId="5EE729C1" w14:textId="77777777" w:rsidR="00DF2672" w:rsidRDefault="00DF2672" w:rsidP="00DF2672">
      <w:pPr>
        <w:rPr>
          <w:rFonts w:ascii="Times New Roman" w:hAnsi="Times New Roman" w:cs="Times New Roman"/>
          <w:i/>
        </w:rPr>
      </w:pPr>
    </w:p>
    <w:p w14:paraId="6539BCDC" w14:textId="77777777" w:rsidR="00DF2672" w:rsidRDefault="00DF2672" w:rsidP="00DF26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Note</w:t>
      </w:r>
      <w:r>
        <w:rPr>
          <w:rFonts w:ascii="Times New Roman" w:hAnsi="Times New Roman" w:cs="Times New Roman"/>
        </w:rPr>
        <w:t>: Data were log-transformed for all growth variables except Leaf Area.</w:t>
      </w:r>
    </w:p>
    <w:p w14:paraId="730F2567" w14:textId="77777777" w:rsidR="00DF2672" w:rsidRDefault="00DF2672" w:rsidP="00DF2672">
      <w:pPr>
        <w:rPr>
          <w:rFonts w:ascii="Times New Roman" w:hAnsi="Times New Roman" w:cs="Times New Roman"/>
        </w:rPr>
      </w:pPr>
    </w:p>
    <w:p w14:paraId="271AC653" w14:textId="77777777" w:rsidR="00DF2672" w:rsidRDefault="00DF2672" w:rsidP="00DF2672">
      <w:pPr>
        <w:rPr>
          <w:rFonts w:ascii="Times New Roman" w:hAnsi="Times New Roman" w:cs="Times New Roman"/>
        </w:rPr>
      </w:pPr>
    </w:p>
    <w:p w14:paraId="51E7CAB6" w14:textId="77777777" w:rsidR="00DF2672" w:rsidRDefault="00DF2672" w:rsidP="00DF2672">
      <w:pPr>
        <w:rPr>
          <w:rFonts w:ascii="Times New Roman" w:hAnsi="Times New Roman" w:cs="Times New Roman"/>
        </w:rPr>
      </w:pPr>
    </w:p>
    <w:p w14:paraId="445894D7" w14:textId="77777777" w:rsidR="00DF2672" w:rsidRDefault="00DF2672" w:rsidP="00DF2672">
      <w:pPr>
        <w:rPr>
          <w:rFonts w:ascii="Times New Roman" w:hAnsi="Times New Roman" w:cs="Times New Roman"/>
        </w:rPr>
      </w:pPr>
    </w:p>
    <w:p w14:paraId="1552C517" w14:textId="77777777" w:rsidR="00DF2672" w:rsidRDefault="00DF2672" w:rsidP="00DF2672">
      <w:pPr>
        <w:rPr>
          <w:rFonts w:ascii="Times New Roman" w:hAnsi="Times New Roman" w:cs="Times New Roman"/>
        </w:rPr>
      </w:pPr>
    </w:p>
    <w:p w14:paraId="235FB3B0" w14:textId="77777777" w:rsidR="00DF2672" w:rsidRDefault="00DF2672" w:rsidP="00DF2672">
      <w:pPr>
        <w:rPr>
          <w:rFonts w:ascii="Times New Roman" w:hAnsi="Times New Roman" w:cs="Times New Roman"/>
        </w:rPr>
      </w:pPr>
    </w:p>
    <w:p w14:paraId="297D207C" w14:textId="77777777" w:rsidR="00DF2672" w:rsidRDefault="00DF2672" w:rsidP="00DF2672">
      <w:pPr>
        <w:rPr>
          <w:rFonts w:ascii="Times New Roman" w:hAnsi="Times New Roman" w:cs="Times New Roman"/>
        </w:rPr>
      </w:pPr>
    </w:p>
    <w:p w14:paraId="4053FBB4" w14:textId="77777777" w:rsidR="00DF2672" w:rsidRDefault="00DF2672" w:rsidP="00DF2672">
      <w:pPr>
        <w:rPr>
          <w:rFonts w:ascii="Times New Roman" w:hAnsi="Times New Roman" w:cs="Times New Roman"/>
        </w:rPr>
      </w:pPr>
    </w:p>
    <w:p w14:paraId="70EC0D3E" w14:textId="77777777" w:rsidR="00DF2672" w:rsidRDefault="00DF2672" w:rsidP="00DF2672">
      <w:pPr>
        <w:rPr>
          <w:rFonts w:ascii="Times New Roman" w:hAnsi="Times New Roman" w:cs="Times New Roman"/>
        </w:rPr>
      </w:pPr>
    </w:p>
    <w:p w14:paraId="493712D4" w14:textId="603BAA33" w:rsidR="00DF2672" w:rsidRDefault="00DF2672" w:rsidP="00DF26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Pr="009671E5">
        <w:rPr>
          <w:rFonts w:ascii="Times New Roman" w:hAnsi="Times New Roman" w:cs="Times New Roman"/>
        </w:rPr>
        <w:t xml:space="preserve">. Summary </w:t>
      </w:r>
      <w:r>
        <w:rPr>
          <w:rFonts w:ascii="Times New Roman" w:hAnsi="Times New Roman" w:cs="Times New Roman"/>
        </w:rPr>
        <w:t>of linear mixed effects models testing</w:t>
      </w:r>
      <w:r w:rsidRPr="009671E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llocation variables at final </w:t>
      </w:r>
    </w:p>
    <w:p w14:paraId="60DA1D17" w14:textId="77777777" w:rsidR="00DF2672" w:rsidRDefault="00DF2672" w:rsidP="00DF2672">
      <w:pPr>
        <w:rPr>
          <w:rFonts w:ascii="Times New Roman" w:hAnsi="Times New Roman" w:cs="Times New Roman"/>
        </w:rPr>
      </w:pPr>
      <w:bookmarkStart w:id="0" w:name="_GoBack"/>
      <w:bookmarkEnd w:id="0"/>
    </w:p>
    <w:p w14:paraId="2A9ADF89" w14:textId="77777777" w:rsidR="00DF2672" w:rsidRPr="009671E5" w:rsidRDefault="00DF2672" w:rsidP="00DF26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arvest (112 d) for </w:t>
      </w:r>
      <w:r>
        <w:rPr>
          <w:rFonts w:ascii="Times New Roman" w:hAnsi="Times New Roman" w:cs="Times New Roman"/>
          <w:i/>
        </w:rPr>
        <w:t>Cryptantha muricata</w:t>
      </w:r>
      <w:r w:rsidRPr="009671E5">
        <w:rPr>
          <w:rFonts w:ascii="Times New Roman" w:hAnsi="Times New Roman" w:cs="Times New Roman"/>
        </w:rPr>
        <w:t>.</w:t>
      </w:r>
    </w:p>
    <w:p w14:paraId="127E5EFE" w14:textId="77777777" w:rsidR="00DF2672" w:rsidRPr="009671E5" w:rsidRDefault="00DF2672" w:rsidP="00DF2672">
      <w:pPr>
        <w:rPr>
          <w:rFonts w:ascii="Times New Roman" w:hAnsi="Times New Roman" w:cs="Times New Roman"/>
        </w:rPr>
      </w:pPr>
    </w:p>
    <w:tbl>
      <w:tblPr>
        <w:tblStyle w:val="PlainTable2"/>
        <w:tblW w:w="6766" w:type="dxa"/>
        <w:tblLayout w:type="fixed"/>
        <w:tblLook w:val="04A0" w:firstRow="1" w:lastRow="0" w:firstColumn="1" w:lastColumn="0" w:noHBand="0" w:noVBand="1"/>
      </w:tblPr>
      <w:tblGrid>
        <w:gridCol w:w="3348"/>
        <w:gridCol w:w="1890"/>
        <w:gridCol w:w="1528"/>
      </w:tblGrid>
      <w:tr w:rsidR="00DF2672" w:rsidRPr="009671E5" w14:paraId="24601D76" w14:textId="77777777" w:rsidTr="00DF26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150EF00C" w14:textId="77777777" w:rsidR="00DF2672" w:rsidRPr="009671E5" w:rsidRDefault="00DF2672" w:rsidP="00DF26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91BB18E" w14:textId="77777777" w:rsidR="00DF2672" w:rsidRPr="009671E5" w:rsidRDefault="00DF2672" w:rsidP="00DF26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1528" w:type="dxa"/>
          </w:tcPr>
          <w:p w14:paraId="36779371" w14:textId="77777777" w:rsidR="00DF2672" w:rsidRPr="009671E5" w:rsidRDefault="00DF2672" w:rsidP="00DF26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9671E5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DF2672" w:rsidRPr="009671E5" w14:paraId="76112F10" w14:textId="77777777" w:rsidTr="00DF2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1656EF51" w14:textId="77777777" w:rsidR="00DF2672" w:rsidRPr="00E24681" w:rsidRDefault="00DF2672" w:rsidP="00DF26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SMR) Stem Mass Ratio</w:t>
            </w:r>
            <w:r w:rsidRPr="00E2468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90" w:type="dxa"/>
          </w:tcPr>
          <w:p w14:paraId="2027B9CA" w14:textId="77777777" w:rsidR="00DF2672" w:rsidRPr="009671E5" w:rsidRDefault="00DF2672" w:rsidP="00DF2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28" w:type="dxa"/>
          </w:tcPr>
          <w:p w14:paraId="2F0F392D" w14:textId="77777777" w:rsidR="00DF2672" w:rsidRPr="009671E5" w:rsidRDefault="00DF2672" w:rsidP="00DF2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F2672" w:rsidRPr="009671E5" w14:paraId="4FF0708C" w14:textId="77777777" w:rsidTr="00DF26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0C47701A" w14:textId="77777777" w:rsidR="00DF2672" w:rsidRPr="00E24681" w:rsidRDefault="00DF2672" w:rsidP="00DF2672">
            <w:pPr>
              <w:rPr>
                <w:rFonts w:ascii="Times New Roman" w:hAnsi="Times New Roman" w:cs="Times New Roman"/>
                <w:b w:val="0"/>
                <w:vertAlign w:val="subscript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Treatment </w:t>
            </w:r>
            <w:r>
              <w:rPr>
                <w:rFonts w:ascii="Times New Roman" w:hAnsi="Times New Roman" w:cs="Times New Roman"/>
                <w:b w:val="0"/>
                <w:vertAlign w:val="subscript"/>
              </w:rPr>
              <w:t>2, 22</w:t>
            </w:r>
          </w:p>
        </w:tc>
        <w:tc>
          <w:tcPr>
            <w:tcW w:w="1890" w:type="dxa"/>
          </w:tcPr>
          <w:p w14:paraId="2BA44F84" w14:textId="77777777" w:rsidR="00DF2672" w:rsidRPr="009671E5" w:rsidRDefault="00DF2672" w:rsidP="00DF2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6.133</w:t>
            </w:r>
          </w:p>
        </w:tc>
        <w:tc>
          <w:tcPr>
            <w:tcW w:w="1528" w:type="dxa"/>
          </w:tcPr>
          <w:p w14:paraId="598B4C06" w14:textId="77777777" w:rsidR="00DF2672" w:rsidRPr="009671E5" w:rsidRDefault="00DF2672" w:rsidP="00DF2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0.007</w:t>
            </w:r>
          </w:p>
        </w:tc>
      </w:tr>
      <w:tr w:rsidR="00DF2672" w:rsidRPr="009671E5" w14:paraId="2BDBF4E3" w14:textId="77777777" w:rsidTr="00DF2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561A9A0D" w14:textId="77777777" w:rsidR="00DF2672" w:rsidRPr="00E24681" w:rsidRDefault="00DF2672" w:rsidP="00DF2672">
            <w:pPr>
              <w:rPr>
                <w:rFonts w:ascii="Times New Roman" w:hAnsi="Times New Roman" w:cs="Times New Roman"/>
                <w:b w:val="0"/>
                <w:vertAlign w:val="subscript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Site </w:t>
            </w:r>
            <w:r>
              <w:rPr>
                <w:rFonts w:ascii="Times New Roman" w:hAnsi="Times New Roman" w:cs="Times New Roman"/>
                <w:b w:val="0"/>
                <w:vertAlign w:val="subscript"/>
              </w:rPr>
              <w:t>1, 22</w:t>
            </w:r>
          </w:p>
        </w:tc>
        <w:tc>
          <w:tcPr>
            <w:tcW w:w="1890" w:type="dxa"/>
          </w:tcPr>
          <w:p w14:paraId="5594D3D7" w14:textId="77777777" w:rsidR="00DF2672" w:rsidRPr="009671E5" w:rsidRDefault="00DF2672" w:rsidP="00DF2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71E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3.626</w:t>
            </w:r>
          </w:p>
        </w:tc>
        <w:tc>
          <w:tcPr>
            <w:tcW w:w="1528" w:type="dxa"/>
          </w:tcPr>
          <w:p w14:paraId="498FC741" w14:textId="77777777" w:rsidR="00DF2672" w:rsidRPr="00E24681" w:rsidRDefault="00DF2672" w:rsidP="00DF2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   </w:t>
            </w:r>
            <w:r w:rsidRPr="00E2468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70</w:t>
            </w:r>
          </w:p>
        </w:tc>
      </w:tr>
      <w:tr w:rsidR="00DF2672" w:rsidRPr="009671E5" w14:paraId="2E03D02D" w14:textId="77777777" w:rsidTr="00DF26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304E6E00" w14:textId="77777777" w:rsidR="00DF2672" w:rsidRPr="00E24681" w:rsidRDefault="00DF2672" w:rsidP="00DF2672">
            <w:pPr>
              <w:rPr>
                <w:rFonts w:ascii="Times New Roman" w:hAnsi="Times New Roman" w:cs="Times New Roman"/>
                <w:b w:val="0"/>
                <w:vertAlign w:val="subscript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Treatment x Site </w:t>
            </w:r>
            <w:r>
              <w:rPr>
                <w:rFonts w:ascii="Times New Roman" w:hAnsi="Times New Roman" w:cs="Times New Roman"/>
                <w:b w:val="0"/>
                <w:vertAlign w:val="subscript"/>
              </w:rPr>
              <w:t>2, 22</w:t>
            </w:r>
          </w:p>
        </w:tc>
        <w:tc>
          <w:tcPr>
            <w:tcW w:w="1890" w:type="dxa"/>
          </w:tcPr>
          <w:p w14:paraId="4BDEBF0E" w14:textId="77777777" w:rsidR="00DF2672" w:rsidRPr="009671E5" w:rsidRDefault="00DF2672" w:rsidP="00DF2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1.732</w:t>
            </w:r>
          </w:p>
        </w:tc>
        <w:tc>
          <w:tcPr>
            <w:tcW w:w="1528" w:type="dxa"/>
          </w:tcPr>
          <w:p w14:paraId="3B5459BF" w14:textId="77777777" w:rsidR="00DF2672" w:rsidRPr="00E24681" w:rsidRDefault="00DF2672" w:rsidP="00DF2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4681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0.200</w:t>
            </w:r>
          </w:p>
        </w:tc>
      </w:tr>
      <w:tr w:rsidR="00DF2672" w:rsidRPr="009671E5" w14:paraId="39FEE1CB" w14:textId="77777777" w:rsidTr="00DF2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63561561" w14:textId="77777777" w:rsidR="00DF2672" w:rsidRPr="008505CD" w:rsidRDefault="00DF2672" w:rsidP="00DF267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90" w:type="dxa"/>
          </w:tcPr>
          <w:p w14:paraId="787F0B91" w14:textId="77777777" w:rsidR="00DF2672" w:rsidRPr="009671E5" w:rsidRDefault="00DF2672" w:rsidP="00DF2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28" w:type="dxa"/>
          </w:tcPr>
          <w:p w14:paraId="3CEBB801" w14:textId="77777777" w:rsidR="00DF2672" w:rsidRPr="009671E5" w:rsidRDefault="00DF2672" w:rsidP="00DF2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</w:tr>
      <w:tr w:rsidR="00DF2672" w:rsidRPr="009671E5" w14:paraId="534B8376" w14:textId="77777777" w:rsidTr="00DF26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02290403" w14:textId="77777777" w:rsidR="00DF2672" w:rsidRPr="00811593" w:rsidRDefault="00DF2672" w:rsidP="00DF26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RMR) Root Mass Ratio</w:t>
            </w:r>
          </w:p>
        </w:tc>
        <w:tc>
          <w:tcPr>
            <w:tcW w:w="1890" w:type="dxa"/>
          </w:tcPr>
          <w:p w14:paraId="7A8BA3B4" w14:textId="77777777" w:rsidR="00DF2672" w:rsidRPr="009671E5" w:rsidRDefault="00DF2672" w:rsidP="00DF2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28" w:type="dxa"/>
          </w:tcPr>
          <w:p w14:paraId="5A142E92" w14:textId="77777777" w:rsidR="00DF2672" w:rsidRPr="009671E5" w:rsidRDefault="00DF2672" w:rsidP="00DF2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DF2672" w:rsidRPr="009671E5" w14:paraId="0BC6A0E7" w14:textId="77777777" w:rsidTr="00DF2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12FF1957" w14:textId="77777777" w:rsidR="00DF2672" w:rsidRPr="00E24681" w:rsidRDefault="00DF2672" w:rsidP="00DF2672">
            <w:pPr>
              <w:rPr>
                <w:rFonts w:ascii="Times New Roman" w:hAnsi="Times New Roman" w:cs="Times New Roman"/>
                <w:b w:val="0"/>
                <w:vertAlign w:val="subscript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Treatment </w:t>
            </w:r>
            <w:r>
              <w:rPr>
                <w:rFonts w:ascii="Times New Roman" w:hAnsi="Times New Roman" w:cs="Times New Roman"/>
                <w:b w:val="0"/>
                <w:vertAlign w:val="subscript"/>
              </w:rPr>
              <w:t>2, 22</w:t>
            </w:r>
          </w:p>
        </w:tc>
        <w:tc>
          <w:tcPr>
            <w:tcW w:w="1890" w:type="dxa"/>
          </w:tcPr>
          <w:p w14:paraId="5F7BDF6B" w14:textId="77777777" w:rsidR="00DF2672" w:rsidRPr="009671E5" w:rsidRDefault="00DF2672" w:rsidP="00DF2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1.240</w:t>
            </w:r>
          </w:p>
        </w:tc>
        <w:tc>
          <w:tcPr>
            <w:tcW w:w="1528" w:type="dxa"/>
          </w:tcPr>
          <w:p w14:paraId="2E36EA48" w14:textId="77777777" w:rsidR="00DF2672" w:rsidRPr="000F2B18" w:rsidRDefault="00DF2672" w:rsidP="00DF2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   </w:t>
            </w:r>
            <w:r w:rsidRPr="000F2B18">
              <w:rPr>
                <w:rFonts w:ascii="Times New Roman" w:hAnsi="Times New Roman" w:cs="Times New Roman"/>
              </w:rPr>
              <w:t>0.308</w:t>
            </w:r>
          </w:p>
        </w:tc>
      </w:tr>
      <w:tr w:rsidR="00DF2672" w:rsidRPr="009671E5" w14:paraId="0EF237CB" w14:textId="77777777" w:rsidTr="00DF26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5E17821A" w14:textId="77777777" w:rsidR="00DF2672" w:rsidRPr="00E24681" w:rsidRDefault="00DF2672" w:rsidP="00DF2672">
            <w:pPr>
              <w:rPr>
                <w:rFonts w:ascii="Times New Roman" w:hAnsi="Times New Roman" w:cs="Times New Roman"/>
                <w:b w:val="0"/>
                <w:vertAlign w:val="subscript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Site </w:t>
            </w:r>
            <w:r>
              <w:rPr>
                <w:rFonts w:ascii="Times New Roman" w:hAnsi="Times New Roman" w:cs="Times New Roman"/>
                <w:b w:val="0"/>
                <w:vertAlign w:val="subscript"/>
              </w:rPr>
              <w:t>1, 22</w:t>
            </w:r>
          </w:p>
        </w:tc>
        <w:tc>
          <w:tcPr>
            <w:tcW w:w="1890" w:type="dxa"/>
          </w:tcPr>
          <w:p w14:paraId="46E70486" w14:textId="77777777" w:rsidR="00DF2672" w:rsidRPr="009671E5" w:rsidRDefault="00DF2672" w:rsidP="00DF2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0.950</w:t>
            </w:r>
          </w:p>
        </w:tc>
        <w:tc>
          <w:tcPr>
            <w:tcW w:w="1528" w:type="dxa"/>
          </w:tcPr>
          <w:p w14:paraId="27A563CB" w14:textId="77777777" w:rsidR="00DF2672" w:rsidRPr="009671E5" w:rsidRDefault="00DF2672" w:rsidP="00DF2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0.340</w:t>
            </w:r>
          </w:p>
        </w:tc>
      </w:tr>
      <w:tr w:rsidR="00DF2672" w:rsidRPr="009671E5" w14:paraId="1005277E" w14:textId="77777777" w:rsidTr="00DF2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7D532070" w14:textId="77777777" w:rsidR="00DF2672" w:rsidRPr="00E24681" w:rsidRDefault="00DF2672" w:rsidP="00DF2672">
            <w:pPr>
              <w:rPr>
                <w:rFonts w:ascii="Times New Roman" w:hAnsi="Times New Roman" w:cs="Times New Roman"/>
                <w:b w:val="0"/>
                <w:vertAlign w:val="subscript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Treatment x Site </w:t>
            </w:r>
            <w:r>
              <w:rPr>
                <w:rFonts w:ascii="Times New Roman" w:hAnsi="Times New Roman" w:cs="Times New Roman"/>
                <w:b w:val="0"/>
                <w:vertAlign w:val="subscript"/>
              </w:rPr>
              <w:t>2, 22</w:t>
            </w:r>
          </w:p>
        </w:tc>
        <w:tc>
          <w:tcPr>
            <w:tcW w:w="1890" w:type="dxa"/>
          </w:tcPr>
          <w:p w14:paraId="791063A4" w14:textId="77777777" w:rsidR="00DF2672" w:rsidRPr="009671E5" w:rsidRDefault="00DF2672" w:rsidP="00DF2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1.308</w:t>
            </w:r>
          </w:p>
        </w:tc>
        <w:tc>
          <w:tcPr>
            <w:tcW w:w="1528" w:type="dxa"/>
          </w:tcPr>
          <w:p w14:paraId="04CB8DA2" w14:textId="77777777" w:rsidR="00DF2672" w:rsidRPr="00811593" w:rsidRDefault="00DF2672" w:rsidP="00DF2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1593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159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90</w:t>
            </w:r>
          </w:p>
        </w:tc>
      </w:tr>
      <w:tr w:rsidR="00DF2672" w:rsidRPr="009671E5" w14:paraId="297515FA" w14:textId="77777777" w:rsidTr="00DF26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30C8C39F" w14:textId="77777777" w:rsidR="00DF2672" w:rsidRPr="008505CD" w:rsidRDefault="00DF2672" w:rsidP="00DF267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90" w:type="dxa"/>
          </w:tcPr>
          <w:p w14:paraId="2105831B" w14:textId="77777777" w:rsidR="00DF2672" w:rsidRPr="009671E5" w:rsidRDefault="00DF2672" w:rsidP="00DF2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28" w:type="dxa"/>
          </w:tcPr>
          <w:p w14:paraId="6B835C34" w14:textId="77777777" w:rsidR="00DF2672" w:rsidRPr="009671E5" w:rsidRDefault="00DF2672" w:rsidP="00DF2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DF2672" w:rsidRPr="009671E5" w14:paraId="62C96865" w14:textId="77777777" w:rsidTr="00DF2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0BD8DEA2" w14:textId="77777777" w:rsidR="00DF2672" w:rsidRPr="00811593" w:rsidRDefault="00DF2672" w:rsidP="00DF26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LMR) Leaf Mass Ratio</w:t>
            </w:r>
          </w:p>
        </w:tc>
        <w:tc>
          <w:tcPr>
            <w:tcW w:w="1890" w:type="dxa"/>
          </w:tcPr>
          <w:p w14:paraId="19E192EB" w14:textId="77777777" w:rsidR="00DF2672" w:rsidRPr="009671E5" w:rsidRDefault="00DF2672" w:rsidP="00DF2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28" w:type="dxa"/>
          </w:tcPr>
          <w:p w14:paraId="7DCDFF55" w14:textId="77777777" w:rsidR="00DF2672" w:rsidRPr="009671E5" w:rsidRDefault="00DF2672" w:rsidP="00DF2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DF2672" w:rsidRPr="009671E5" w14:paraId="37DA3548" w14:textId="77777777" w:rsidTr="00DF26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63B6E918" w14:textId="77777777" w:rsidR="00DF2672" w:rsidRPr="00E24681" w:rsidRDefault="00DF2672" w:rsidP="00DF2672">
            <w:pPr>
              <w:rPr>
                <w:rFonts w:ascii="Times New Roman" w:hAnsi="Times New Roman" w:cs="Times New Roman"/>
                <w:b w:val="0"/>
                <w:vertAlign w:val="subscript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Treatment </w:t>
            </w:r>
            <w:r>
              <w:rPr>
                <w:rFonts w:ascii="Times New Roman" w:hAnsi="Times New Roman" w:cs="Times New Roman"/>
                <w:b w:val="0"/>
                <w:vertAlign w:val="subscript"/>
              </w:rPr>
              <w:t>2, 22</w:t>
            </w:r>
          </w:p>
        </w:tc>
        <w:tc>
          <w:tcPr>
            <w:tcW w:w="1890" w:type="dxa"/>
          </w:tcPr>
          <w:p w14:paraId="7B1927F7" w14:textId="77777777" w:rsidR="00DF2672" w:rsidRPr="009671E5" w:rsidRDefault="00DF2672" w:rsidP="00DF2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7.421</w:t>
            </w:r>
          </w:p>
        </w:tc>
        <w:tc>
          <w:tcPr>
            <w:tcW w:w="1528" w:type="dxa"/>
          </w:tcPr>
          <w:p w14:paraId="0F1F1E4D" w14:textId="77777777" w:rsidR="00DF2672" w:rsidRPr="009671E5" w:rsidRDefault="00DF2672" w:rsidP="00DF2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0.003</w:t>
            </w:r>
          </w:p>
        </w:tc>
      </w:tr>
      <w:tr w:rsidR="00DF2672" w:rsidRPr="009671E5" w14:paraId="1716BE8F" w14:textId="77777777" w:rsidTr="00DF2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493AE5AB" w14:textId="77777777" w:rsidR="00DF2672" w:rsidRPr="00E24681" w:rsidRDefault="00DF2672" w:rsidP="00DF2672">
            <w:pPr>
              <w:rPr>
                <w:rFonts w:ascii="Times New Roman" w:hAnsi="Times New Roman" w:cs="Times New Roman"/>
                <w:b w:val="0"/>
                <w:vertAlign w:val="subscript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Site </w:t>
            </w:r>
            <w:r>
              <w:rPr>
                <w:rFonts w:ascii="Times New Roman" w:hAnsi="Times New Roman" w:cs="Times New Roman"/>
                <w:b w:val="0"/>
                <w:vertAlign w:val="subscript"/>
              </w:rPr>
              <w:t>1, 22</w:t>
            </w:r>
          </w:p>
        </w:tc>
        <w:tc>
          <w:tcPr>
            <w:tcW w:w="1890" w:type="dxa"/>
          </w:tcPr>
          <w:p w14:paraId="7389BB24" w14:textId="77777777" w:rsidR="00DF2672" w:rsidRPr="009671E5" w:rsidRDefault="00DF2672" w:rsidP="00DF2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1.125</w:t>
            </w:r>
          </w:p>
        </w:tc>
        <w:tc>
          <w:tcPr>
            <w:tcW w:w="1528" w:type="dxa"/>
          </w:tcPr>
          <w:p w14:paraId="05DD551C" w14:textId="77777777" w:rsidR="00DF2672" w:rsidRPr="009671E5" w:rsidRDefault="00DF2672" w:rsidP="00DF2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0.300</w:t>
            </w:r>
          </w:p>
        </w:tc>
      </w:tr>
      <w:tr w:rsidR="00DF2672" w:rsidRPr="009671E5" w14:paraId="0FBE6A5F" w14:textId="77777777" w:rsidTr="00DF26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5E992DF1" w14:textId="77777777" w:rsidR="00DF2672" w:rsidRPr="00E24681" w:rsidRDefault="00DF2672" w:rsidP="00DF2672">
            <w:pPr>
              <w:rPr>
                <w:rFonts w:ascii="Times New Roman" w:hAnsi="Times New Roman" w:cs="Times New Roman"/>
                <w:b w:val="0"/>
                <w:vertAlign w:val="subscript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Treatment x Site </w:t>
            </w:r>
            <w:r>
              <w:rPr>
                <w:rFonts w:ascii="Times New Roman" w:hAnsi="Times New Roman" w:cs="Times New Roman"/>
                <w:b w:val="0"/>
                <w:vertAlign w:val="subscript"/>
              </w:rPr>
              <w:t>2, 22</w:t>
            </w:r>
          </w:p>
        </w:tc>
        <w:tc>
          <w:tcPr>
            <w:tcW w:w="1890" w:type="dxa"/>
          </w:tcPr>
          <w:p w14:paraId="35846705" w14:textId="77777777" w:rsidR="00DF2672" w:rsidRPr="009671E5" w:rsidRDefault="00DF2672" w:rsidP="00DF2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023</w:t>
            </w:r>
          </w:p>
        </w:tc>
        <w:tc>
          <w:tcPr>
            <w:tcW w:w="1528" w:type="dxa"/>
          </w:tcPr>
          <w:p w14:paraId="3370F6F2" w14:textId="77777777" w:rsidR="00DF2672" w:rsidRPr="00811593" w:rsidRDefault="00DF2672" w:rsidP="00DF2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1593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0.976</w:t>
            </w:r>
          </w:p>
        </w:tc>
      </w:tr>
      <w:tr w:rsidR="00DF2672" w:rsidRPr="009671E5" w14:paraId="0D7ED0A9" w14:textId="77777777" w:rsidTr="00DF2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17038ACB" w14:textId="77777777" w:rsidR="00DF2672" w:rsidRPr="008505CD" w:rsidRDefault="00DF2672" w:rsidP="00DF267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90" w:type="dxa"/>
          </w:tcPr>
          <w:p w14:paraId="7DF03DC6" w14:textId="77777777" w:rsidR="00DF2672" w:rsidRPr="009671E5" w:rsidRDefault="00DF2672" w:rsidP="00DF2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28" w:type="dxa"/>
          </w:tcPr>
          <w:p w14:paraId="047EBF55" w14:textId="77777777" w:rsidR="00DF2672" w:rsidRPr="009671E5" w:rsidRDefault="00DF2672" w:rsidP="00DF2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DF2672" w:rsidRPr="009671E5" w14:paraId="5E2A2FB5" w14:textId="77777777" w:rsidTr="00DF26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5517A063" w14:textId="77777777" w:rsidR="00DF2672" w:rsidRPr="00811593" w:rsidRDefault="00DF2672" w:rsidP="00DF26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LAR) Leaf Area Ratio</w:t>
            </w:r>
          </w:p>
        </w:tc>
        <w:tc>
          <w:tcPr>
            <w:tcW w:w="1890" w:type="dxa"/>
          </w:tcPr>
          <w:p w14:paraId="0670CA43" w14:textId="77777777" w:rsidR="00DF2672" w:rsidRPr="009671E5" w:rsidRDefault="00DF2672" w:rsidP="00DF2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28" w:type="dxa"/>
          </w:tcPr>
          <w:p w14:paraId="300C2D14" w14:textId="77777777" w:rsidR="00DF2672" w:rsidRPr="009671E5" w:rsidRDefault="00DF2672" w:rsidP="00DF2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DF2672" w:rsidRPr="009671E5" w14:paraId="7FB527EE" w14:textId="77777777" w:rsidTr="00DF2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13750B9F" w14:textId="77777777" w:rsidR="00DF2672" w:rsidRPr="00E24681" w:rsidRDefault="00DF2672" w:rsidP="00DF2672">
            <w:pPr>
              <w:rPr>
                <w:rFonts w:ascii="Times New Roman" w:hAnsi="Times New Roman" w:cs="Times New Roman"/>
                <w:b w:val="0"/>
                <w:vertAlign w:val="subscript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Treatment </w:t>
            </w:r>
            <w:r>
              <w:rPr>
                <w:rFonts w:ascii="Times New Roman" w:hAnsi="Times New Roman" w:cs="Times New Roman"/>
                <w:b w:val="0"/>
                <w:vertAlign w:val="subscript"/>
              </w:rPr>
              <w:t>2, 22</w:t>
            </w:r>
          </w:p>
        </w:tc>
        <w:tc>
          <w:tcPr>
            <w:tcW w:w="1890" w:type="dxa"/>
          </w:tcPr>
          <w:p w14:paraId="0C4B9693" w14:textId="77777777" w:rsidR="00DF2672" w:rsidRPr="009671E5" w:rsidRDefault="00DF2672" w:rsidP="00DF2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71E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0.998</w:t>
            </w:r>
          </w:p>
        </w:tc>
        <w:tc>
          <w:tcPr>
            <w:tcW w:w="1528" w:type="dxa"/>
          </w:tcPr>
          <w:p w14:paraId="4ADC47A3" w14:textId="77777777" w:rsidR="00DF2672" w:rsidRPr="000F2B18" w:rsidRDefault="00DF2672" w:rsidP="00DF2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   </w:t>
            </w:r>
            <w:r w:rsidRPr="000F2B18">
              <w:rPr>
                <w:rFonts w:ascii="Times New Roman" w:hAnsi="Times New Roman" w:cs="Times New Roman"/>
              </w:rPr>
              <w:t>0.386</w:t>
            </w:r>
          </w:p>
        </w:tc>
      </w:tr>
      <w:tr w:rsidR="00DF2672" w:rsidRPr="009671E5" w14:paraId="422E29A8" w14:textId="77777777" w:rsidTr="00DF26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63C9CEFE" w14:textId="77777777" w:rsidR="00DF2672" w:rsidRPr="00E24681" w:rsidRDefault="00DF2672" w:rsidP="00DF2672">
            <w:pPr>
              <w:rPr>
                <w:rFonts w:ascii="Times New Roman" w:hAnsi="Times New Roman" w:cs="Times New Roman"/>
                <w:b w:val="0"/>
                <w:vertAlign w:val="subscript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Site </w:t>
            </w:r>
            <w:r>
              <w:rPr>
                <w:rFonts w:ascii="Times New Roman" w:hAnsi="Times New Roman" w:cs="Times New Roman"/>
                <w:b w:val="0"/>
                <w:vertAlign w:val="subscript"/>
              </w:rPr>
              <w:t>1, 22</w:t>
            </w:r>
          </w:p>
        </w:tc>
        <w:tc>
          <w:tcPr>
            <w:tcW w:w="1890" w:type="dxa"/>
          </w:tcPr>
          <w:p w14:paraId="5016D817" w14:textId="77777777" w:rsidR="00DF2672" w:rsidRPr="009671E5" w:rsidRDefault="00DF2672" w:rsidP="00DF2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004</w:t>
            </w:r>
          </w:p>
        </w:tc>
        <w:tc>
          <w:tcPr>
            <w:tcW w:w="1528" w:type="dxa"/>
          </w:tcPr>
          <w:p w14:paraId="176CC0D3" w14:textId="77777777" w:rsidR="00DF2672" w:rsidRPr="009671E5" w:rsidRDefault="00DF2672" w:rsidP="00DF2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0.947</w:t>
            </w:r>
          </w:p>
        </w:tc>
      </w:tr>
      <w:tr w:rsidR="00DF2672" w:rsidRPr="009671E5" w14:paraId="3F249A4B" w14:textId="77777777" w:rsidTr="00DF2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0000E50E" w14:textId="77777777" w:rsidR="00DF2672" w:rsidRPr="00E24681" w:rsidRDefault="00DF2672" w:rsidP="00DF2672">
            <w:pPr>
              <w:rPr>
                <w:rFonts w:ascii="Times New Roman" w:hAnsi="Times New Roman" w:cs="Times New Roman"/>
                <w:b w:val="0"/>
                <w:vertAlign w:val="subscript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Treatment x Site </w:t>
            </w:r>
            <w:r>
              <w:rPr>
                <w:rFonts w:ascii="Times New Roman" w:hAnsi="Times New Roman" w:cs="Times New Roman"/>
                <w:b w:val="0"/>
                <w:vertAlign w:val="subscript"/>
              </w:rPr>
              <w:t>2, 22</w:t>
            </w:r>
          </w:p>
        </w:tc>
        <w:tc>
          <w:tcPr>
            <w:tcW w:w="1890" w:type="dxa"/>
          </w:tcPr>
          <w:p w14:paraId="3D600774" w14:textId="77777777" w:rsidR="00DF2672" w:rsidRPr="009671E5" w:rsidRDefault="00DF2672" w:rsidP="00DF2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095</w:t>
            </w:r>
          </w:p>
        </w:tc>
        <w:tc>
          <w:tcPr>
            <w:tcW w:w="1528" w:type="dxa"/>
          </w:tcPr>
          <w:p w14:paraId="280ABDEB" w14:textId="77777777" w:rsidR="00DF2672" w:rsidRPr="00811593" w:rsidRDefault="00DF2672" w:rsidP="00DF2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0.908</w:t>
            </w:r>
          </w:p>
        </w:tc>
      </w:tr>
      <w:tr w:rsidR="00DF2672" w:rsidRPr="009671E5" w14:paraId="5E588B77" w14:textId="77777777" w:rsidTr="00DF26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7A3FF261" w14:textId="77777777" w:rsidR="00DF2672" w:rsidRDefault="00DF2672" w:rsidP="00DF267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90" w:type="dxa"/>
          </w:tcPr>
          <w:p w14:paraId="024269DB" w14:textId="77777777" w:rsidR="00DF2672" w:rsidRDefault="00DF2672" w:rsidP="00DF2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28" w:type="dxa"/>
          </w:tcPr>
          <w:p w14:paraId="48E3985A" w14:textId="77777777" w:rsidR="00DF2672" w:rsidRDefault="00DF2672" w:rsidP="00DF2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F2672" w:rsidRPr="009671E5" w14:paraId="1A5B7BAB" w14:textId="77777777" w:rsidTr="00DF2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05EB2BC0" w14:textId="77777777" w:rsidR="00DF2672" w:rsidRPr="00811593" w:rsidRDefault="00DF2672" w:rsidP="00DF26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SLM) Specific Lead Mass</w:t>
            </w:r>
          </w:p>
        </w:tc>
        <w:tc>
          <w:tcPr>
            <w:tcW w:w="1890" w:type="dxa"/>
          </w:tcPr>
          <w:p w14:paraId="29FA1E39" w14:textId="77777777" w:rsidR="00DF2672" w:rsidRPr="009671E5" w:rsidRDefault="00DF2672" w:rsidP="00DF2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28" w:type="dxa"/>
          </w:tcPr>
          <w:p w14:paraId="7B663065" w14:textId="77777777" w:rsidR="00DF2672" w:rsidRPr="009671E5" w:rsidRDefault="00DF2672" w:rsidP="00DF2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DF2672" w:rsidRPr="009671E5" w14:paraId="40D8E278" w14:textId="77777777" w:rsidTr="00DF26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42A41508" w14:textId="77777777" w:rsidR="00DF2672" w:rsidRPr="00E24681" w:rsidRDefault="00DF2672" w:rsidP="00DF2672">
            <w:pPr>
              <w:rPr>
                <w:rFonts w:ascii="Times New Roman" w:hAnsi="Times New Roman" w:cs="Times New Roman"/>
                <w:b w:val="0"/>
                <w:vertAlign w:val="subscript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Treatment </w:t>
            </w:r>
            <w:r>
              <w:rPr>
                <w:rFonts w:ascii="Times New Roman" w:hAnsi="Times New Roman" w:cs="Times New Roman"/>
                <w:b w:val="0"/>
                <w:vertAlign w:val="subscript"/>
              </w:rPr>
              <w:t>2, 22</w:t>
            </w:r>
          </w:p>
        </w:tc>
        <w:tc>
          <w:tcPr>
            <w:tcW w:w="1890" w:type="dxa"/>
          </w:tcPr>
          <w:p w14:paraId="2BC79971" w14:textId="77777777" w:rsidR="00DF2672" w:rsidRPr="009671E5" w:rsidRDefault="00DF2672" w:rsidP="00DF2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71E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1.362</w:t>
            </w:r>
          </w:p>
        </w:tc>
        <w:tc>
          <w:tcPr>
            <w:tcW w:w="1528" w:type="dxa"/>
          </w:tcPr>
          <w:p w14:paraId="23564D1C" w14:textId="77777777" w:rsidR="00DF2672" w:rsidRPr="00F72DE0" w:rsidRDefault="00DF2672" w:rsidP="00DF2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   </w:t>
            </w:r>
            <w:r w:rsidRPr="00F72DE0">
              <w:rPr>
                <w:rFonts w:ascii="Times New Roman" w:hAnsi="Times New Roman" w:cs="Times New Roman"/>
              </w:rPr>
              <w:t>0.276</w:t>
            </w:r>
          </w:p>
        </w:tc>
      </w:tr>
      <w:tr w:rsidR="00DF2672" w:rsidRPr="009671E5" w14:paraId="5CC1C60A" w14:textId="77777777" w:rsidTr="00DF2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5B74F161" w14:textId="77777777" w:rsidR="00DF2672" w:rsidRPr="00E24681" w:rsidRDefault="00DF2672" w:rsidP="00DF2672">
            <w:pPr>
              <w:rPr>
                <w:rFonts w:ascii="Times New Roman" w:hAnsi="Times New Roman" w:cs="Times New Roman"/>
                <w:b w:val="0"/>
                <w:vertAlign w:val="subscript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Site </w:t>
            </w:r>
            <w:r>
              <w:rPr>
                <w:rFonts w:ascii="Times New Roman" w:hAnsi="Times New Roman" w:cs="Times New Roman"/>
                <w:b w:val="0"/>
                <w:vertAlign w:val="subscript"/>
              </w:rPr>
              <w:t>1, 22</w:t>
            </w:r>
          </w:p>
        </w:tc>
        <w:tc>
          <w:tcPr>
            <w:tcW w:w="1890" w:type="dxa"/>
          </w:tcPr>
          <w:p w14:paraId="305D03A3" w14:textId="77777777" w:rsidR="00DF2672" w:rsidRPr="009671E5" w:rsidRDefault="00DF2672" w:rsidP="00DF2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171</w:t>
            </w:r>
          </w:p>
        </w:tc>
        <w:tc>
          <w:tcPr>
            <w:tcW w:w="1528" w:type="dxa"/>
          </w:tcPr>
          <w:p w14:paraId="7B613F2E" w14:textId="77777777" w:rsidR="00DF2672" w:rsidRPr="009671E5" w:rsidRDefault="00DF2672" w:rsidP="00DF2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0.682</w:t>
            </w:r>
          </w:p>
        </w:tc>
      </w:tr>
      <w:tr w:rsidR="00DF2672" w:rsidRPr="009671E5" w14:paraId="151B42EC" w14:textId="77777777" w:rsidTr="00DF26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10D75111" w14:textId="77777777" w:rsidR="00DF2672" w:rsidRPr="00E24681" w:rsidRDefault="00DF2672" w:rsidP="00DF2672">
            <w:pPr>
              <w:rPr>
                <w:rFonts w:ascii="Times New Roman" w:hAnsi="Times New Roman" w:cs="Times New Roman"/>
                <w:b w:val="0"/>
                <w:vertAlign w:val="subscript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Treatment x Site </w:t>
            </w:r>
            <w:r>
              <w:rPr>
                <w:rFonts w:ascii="Times New Roman" w:hAnsi="Times New Roman" w:cs="Times New Roman"/>
                <w:b w:val="0"/>
                <w:vertAlign w:val="subscript"/>
              </w:rPr>
              <w:t>2, 22</w:t>
            </w:r>
          </w:p>
        </w:tc>
        <w:tc>
          <w:tcPr>
            <w:tcW w:w="1890" w:type="dxa"/>
          </w:tcPr>
          <w:p w14:paraId="2F4DAE14" w14:textId="77777777" w:rsidR="00DF2672" w:rsidRPr="009671E5" w:rsidRDefault="00DF2672" w:rsidP="00DF2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027</w:t>
            </w:r>
          </w:p>
        </w:tc>
        <w:tc>
          <w:tcPr>
            <w:tcW w:w="1528" w:type="dxa"/>
          </w:tcPr>
          <w:p w14:paraId="521BF1E2" w14:textId="77777777" w:rsidR="00DF2672" w:rsidRPr="00811593" w:rsidRDefault="00DF2672" w:rsidP="00DF2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0.972</w:t>
            </w:r>
          </w:p>
        </w:tc>
      </w:tr>
      <w:tr w:rsidR="00DF2672" w:rsidRPr="009671E5" w14:paraId="4FFDD77D" w14:textId="77777777" w:rsidTr="00DF2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51E306B7" w14:textId="77777777" w:rsidR="00DF2672" w:rsidRDefault="00DF2672" w:rsidP="00DF267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90" w:type="dxa"/>
          </w:tcPr>
          <w:p w14:paraId="0D85700D" w14:textId="77777777" w:rsidR="00DF2672" w:rsidRDefault="00DF2672" w:rsidP="00DF2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28" w:type="dxa"/>
          </w:tcPr>
          <w:p w14:paraId="532866D5" w14:textId="77777777" w:rsidR="00DF2672" w:rsidRDefault="00DF2672" w:rsidP="00DF2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F2672" w:rsidRPr="009671E5" w14:paraId="4B593B73" w14:textId="77777777" w:rsidTr="00DF26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5840B5A5" w14:textId="77777777" w:rsidR="00DF2672" w:rsidRPr="00811593" w:rsidRDefault="00DF2672" w:rsidP="00DF2672">
            <w:pPr>
              <w:tabs>
                <w:tab w:val="left" w:pos="3330"/>
              </w:tabs>
              <w:ind w:right="-55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RA) Reproductive Allocation</w:t>
            </w:r>
          </w:p>
        </w:tc>
        <w:tc>
          <w:tcPr>
            <w:tcW w:w="1890" w:type="dxa"/>
          </w:tcPr>
          <w:p w14:paraId="45854F9C" w14:textId="77777777" w:rsidR="00DF2672" w:rsidRPr="009671E5" w:rsidRDefault="00DF2672" w:rsidP="00DF2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28" w:type="dxa"/>
          </w:tcPr>
          <w:p w14:paraId="264BF741" w14:textId="77777777" w:rsidR="00DF2672" w:rsidRPr="009671E5" w:rsidRDefault="00DF2672" w:rsidP="00DF2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DF2672" w:rsidRPr="009671E5" w14:paraId="0A0B0533" w14:textId="77777777" w:rsidTr="00DF2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394A8584" w14:textId="77777777" w:rsidR="00DF2672" w:rsidRPr="00E24681" w:rsidRDefault="00DF2672" w:rsidP="00DF2672">
            <w:pPr>
              <w:rPr>
                <w:rFonts w:ascii="Times New Roman" w:hAnsi="Times New Roman" w:cs="Times New Roman"/>
                <w:b w:val="0"/>
                <w:vertAlign w:val="subscript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Treatment </w:t>
            </w:r>
            <w:r>
              <w:rPr>
                <w:rFonts w:ascii="Times New Roman" w:hAnsi="Times New Roman" w:cs="Times New Roman"/>
                <w:b w:val="0"/>
                <w:vertAlign w:val="subscript"/>
              </w:rPr>
              <w:t>2, 22</w:t>
            </w:r>
          </w:p>
        </w:tc>
        <w:tc>
          <w:tcPr>
            <w:tcW w:w="1890" w:type="dxa"/>
          </w:tcPr>
          <w:p w14:paraId="7AF0F184" w14:textId="77777777" w:rsidR="00DF2672" w:rsidRPr="009671E5" w:rsidRDefault="00DF2672" w:rsidP="00DF2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71E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3.408</w:t>
            </w:r>
          </w:p>
        </w:tc>
        <w:tc>
          <w:tcPr>
            <w:tcW w:w="1528" w:type="dxa"/>
          </w:tcPr>
          <w:p w14:paraId="086E499F" w14:textId="77777777" w:rsidR="00DF2672" w:rsidRPr="009671E5" w:rsidRDefault="00DF2672" w:rsidP="00DF2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0.040</w:t>
            </w:r>
          </w:p>
        </w:tc>
      </w:tr>
      <w:tr w:rsidR="00DF2672" w:rsidRPr="009671E5" w14:paraId="3456C2D0" w14:textId="77777777" w:rsidTr="00DF26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63D31DFD" w14:textId="77777777" w:rsidR="00DF2672" w:rsidRPr="00E24681" w:rsidRDefault="00DF2672" w:rsidP="00DF2672">
            <w:pPr>
              <w:rPr>
                <w:rFonts w:ascii="Times New Roman" w:hAnsi="Times New Roman" w:cs="Times New Roman"/>
                <w:b w:val="0"/>
                <w:vertAlign w:val="subscript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Site </w:t>
            </w:r>
            <w:r>
              <w:rPr>
                <w:rFonts w:ascii="Times New Roman" w:hAnsi="Times New Roman" w:cs="Times New Roman"/>
                <w:b w:val="0"/>
                <w:vertAlign w:val="subscript"/>
              </w:rPr>
              <w:t>1, 22</w:t>
            </w:r>
          </w:p>
        </w:tc>
        <w:tc>
          <w:tcPr>
            <w:tcW w:w="1890" w:type="dxa"/>
          </w:tcPr>
          <w:p w14:paraId="3532500C" w14:textId="77777777" w:rsidR="00DF2672" w:rsidRPr="009671E5" w:rsidRDefault="00DF2672" w:rsidP="00DF2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1.213</w:t>
            </w:r>
          </w:p>
        </w:tc>
        <w:tc>
          <w:tcPr>
            <w:tcW w:w="1528" w:type="dxa"/>
          </w:tcPr>
          <w:p w14:paraId="6635ADBB" w14:textId="77777777" w:rsidR="00DF2672" w:rsidRPr="009671E5" w:rsidRDefault="00DF2672" w:rsidP="00DF2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0.281</w:t>
            </w:r>
          </w:p>
        </w:tc>
      </w:tr>
      <w:tr w:rsidR="00DF2672" w:rsidRPr="009671E5" w14:paraId="436C6DAA" w14:textId="77777777" w:rsidTr="00DF2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7F7C8445" w14:textId="77777777" w:rsidR="00DF2672" w:rsidRPr="00E24681" w:rsidRDefault="00DF2672" w:rsidP="00DF2672">
            <w:pPr>
              <w:rPr>
                <w:rFonts w:ascii="Times New Roman" w:hAnsi="Times New Roman" w:cs="Times New Roman"/>
                <w:b w:val="0"/>
                <w:vertAlign w:val="subscript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Treatment x Site </w:t>
            </w:r>
            <w:r>
              <w:rPr>
                <w:rFonts w:ascii="Times New Roman" w:hAnsi="Times New Roman" w:cs="Times New Roman"/>
                <w:b w:val="0"/>
                <w:vertAlign w:val="subscript"/>
              </w:rPr>
              <w:t>2, 22</w:t>
            </w:r>
          </w:p>
        </w:tc>
        <w:tc>
          <w:tcPr>
            <w:tcW w:w="1890" w:type="dxa"/>
          </w:tcPr>
          <w:p w14:paraId="66EB3BAE" w14:textId="77777777" w:rsidR="00DF2672" w:rsidRPr="009671E5" w:rsidRDefault="00DF2672" w:rsidP="00DF2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103</w:t>
            </w:r>
          </w:p>
        </w:tc>
        <w:tc>
          <w:tcPr>
            <w:tcW w:w="1528" w:type="dxa"/>
          </w:tcPr>
          <w:p w14:paraId="695D82B6" w14:textId="77777777" w:rsidR="00DF2672" w:rsidRPr="00811593" w:rsidRDefault="00DF2672" w:rsidP="00DF2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0.902</w:t>
            </w:r>
          </w:p>
        </w:tc>
      </w:tr>
    </w:tbl>
    <w:p w14:paraId="31B7DBAA" w14:textId="77777777" w:rsidR="00DF2672" w:rsidRDefault="00DF2672" w:rsidP="00DF2672">
      <w:pPr>
        <w:rPr>
          <w:rFonts w:ascii="Times New Roman" w:hAnsi="Times New Roman" w:cs="Times New Roman"/>
          <w:i/>
        </w:rPr>
      </w:pPr>
    </w:p>
    <w:p w14:paraId="7572D87B" w14:textId="77777777" w:rsidR="00DF2672" w:rsidRDefault="00DF2672" w:rsidP="00DF26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Note</w:t>
      </w:r>
      <w:r>
        <w:rPr>
          <w:rFonts w:ascii="Times New Roman" w:hAnsi="Times New Roman" w:cs="Times New Roman"/>
        </w:rPr>
        <w:t>: Data were log-transformed for Specific Leaf Mass and Reproductive Allocation.</w:t>
      </w:r>
    </w:p>
    <w:p w14:paraId="2B9A213E" w14:textId="77777777" w:rsidR="00DF2672" w:rsidRPr="00CC4583" w:rsidRDefault="00DF2672" w:rsidP="00E93A29">
      <w:pPr>
        <w:spacing w:line="480" w:lineRule="auto"/>
        <w:rPr>
          <w:rFonts w:ascii="Times New Roman" w:hAnsi="Times New Roman" w:cs="Times New Roman"/>
        </w:rPr>
      </w:pPr>
    </w:p>
    <w:sectPr w:rsidR="00DF2672" w:rsidRPr="00CC4583" w:rsidSect="000D2C6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05CD"/>
    <w:rsid w:val="000D2C62"/>
    <w:rsid w:val="001C3EF4"/>
    <w:rsid w:val="002459B0"/>
    <w:rsid w:val="00291112"/>
    <w:rsid w:val="00811593"/>
    <w:rsid w:val="008505CD"/>
    <w:rsid w:val="008F4AE3"/>
    <w:rsid w:val="00AA1D76"/>
    <w:rsid w:val="00B25B40"/>
    <w:rsid w:val="00B91B79"/>
    <w:rsid w:val="00BE37EB"/>
    <w:rsid w:val="00C23D32"/>
    <w:rsid w:val="00C72ED5"/>
    <w:rsid w:val="00CC4583"/>
    <w:rsid w:val="00DF2672"/>
    <w:rsid w:val="00E24681"/>
    <w:rsid w:val="00E93A29"/>
    <w:rsid w:val="00F35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5049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5CD"/>
    <w:rPr>
      <w:lang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99"/>
    <w:rsid w:val="008505CD"/>
    <w:rPr>
      <w:lang w:eastAsia="ja-JP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93A2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A29"/>
    <w:rPr>
      <w:rFonts w:ascii="Lucida Grande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5CD"/>
    <w:rPr>
      <w:lang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99"/>
    <w:rsid w:val="008505CD"/>
    <w:rPr>
      <w:lang w:eastAsia="ja-JP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93A2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A29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"/><Relationship Id="rId6" Type="http://schemas.openxmlformats.org/officeDocument/2006/relationships/image" Target="file://localhost/Users/GJP/Dropbox/(U%20of%20A)%20my%20lab%20files%20(2011-present)/Research%20-%20UofA:CPP:UMD/STUDIES/2010/CPP_manipulative/manuscript_2014/PLOSONE/revisions/Pec_Carlton_Figure_S1.tif" TargetMode="External"/><Relationship Id="rId7" Type="http://schemas.openxmlformats.org/officeDocument/2006/relationships/image" Target="media/image2.tif"/><Relationship Id="rId8" Type="http://schemas.openxmlformats.org/officeDocument/2006/relationships/image" Target="file://localhost/Users/GJP/Dropbox/(U%20of%20A)%20my%20lab%20files%20(2011-present)/Research%20-%20UofA:CPP:UMD/STUDIES/2010/CPP_manipulative/manuscript_2014/PLOSONE/revisions/Pec_Carlton_Figure_S2.tif" TargetMode="Externa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26</Words>
  <Characters>3000</Characters>
  <Application>Microsoft Macintosh Word</Application>
  <DocSecurity>0</DocSecurity>
  <Lines>25</Lines>
  <Paragraphs>7</Paragraphs>
  <ScaleCrop>false</ScaleCrop>
  <Company/>
  <LinksUpToDate>false</LinksUpToDate>
  <CharactersWithSpaces>3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</dc:creator>
  <cp:keywords/>
  <dc:description/>
  <cp:lastModifiedBy>Greg</cp:lastModifiedBy>
  <cp:revision>6</cp:revision>
  <dcterms:created xsi:type="dcterms:W3CDTF">2014-10-10T16:48:00Z</dcterms:created>
  <dcterms:modified xsi:type="dcterms:W3CDTF">2014-10-10T17:14:00Z</dcterms:modified>
</cp:coreProperties>
</file>